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D55969" w14:textId="77777777" w:rsidR="00741B00" w:rsidRPr="007200D8" w:rsidRDefault="00741B00" w:rsidP="00741B00">
      <w:pPr>
        <w:ind w:left="720"/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Appendix 1</w:t>
      </w:r>
      <w:r w:rsidRPr="007200D8">
        <w:rPr>
          <w:rFonts w:cs="Arial"/>
          <w:b/>
          <w:sz w:val="20"/>
          <w:szCs w:val="20"/>
          <w:lang w:val="en-US"/>
        </w:rPr>
        <w:t xml:space="preserve">. </w:t>
      </w:r>
      <w:r>
        <w:rPr>
          <w:rFonts w:cs="Arial"/>
          <w:b/>
          <w:sz w:val="20"/>
          <w:szCs w:val="20"/>
          <w:lang w:val="en-US"/>
        </w:rPr>
        <w:t>Observed uncorrected  c</w:t>
      </w:r>
      <w:r w:rsidRPr="007200D8">
        <w:rPr>
          <w:rFonts w:cs="Arial"/>
          <w:b/>
          <w:bCs/>
          <w:sz w:val="20"/>
          <w:szCs w:val="20"/>
          <w:lang w:val="en-US"/>
        </w:rPr>
        <w:t>hanges in the NEI VFQ-39 and SF-36 scores</w:t>
      </w:r>
      <w:r>
        <w:rPr>
          <w:rFonts w:cs="Arial"/>
          <w:b/>
          <w:bCs/>
          <w:sz w:val="20"/>
          <w:szCs w:val="20"/>
          <w:lang w:val="en-US"/>
        </w:rPr>
        <w:t>.</w:t>
      </w:r>
    </w:p>
    <w:tbl>
      <w:tblPr>
        <w:tblpPr w:leftFromText="180" w:rightFromText="180" w:horzAnchor="margin" w:tblpXSpec="center" w:tblpY="652"/>
        <w:tblW w:w="1509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09"/>
        <w:gridCol w:w="613"/>
        <w:gridCol w:w="756"/>
        <w:gridCol w:w="476"/>
        <w:gridCol w:w="567"/>
        <w:gridCol w:w="934"/>
        <w:gridCol w:w="342"/>
        <w:gridCol w:w="567"/>
        <w:gridCol w:w="1064"/>
        <w:gridCol w:w="211"/>
        <w:gridCol w:w="567"/>
        <w:gridCol w:w="1008"/>
        <w:gridCol w:w="268"/>
        <w:gridCol w:w="709"/>
        <w:gridCol w:w="567"/>
        <w:gridCol w:w="1276"/>
        <w:gridCol w:w="160"/>
        <w:gridCol w:w="549"/>
        <w:gridCol w:w="567"/>
        <w:gridCol w:w="1194"/>
        <w:gridCol w:w="82"/>
        <w:gridCol w:w="78"/>
        <w:gridCol w:w="632"/>
      </w:tblGrid>
      <w:tr w:rsidR="00741B00" w:rsidRPr="007200D8" w14:paraId="289CDD56" w14:textId="77777777" w:rsidTr="00B43006">
        <w:trPr>
          <w:trHeight w:val="627"/>
        </w:trPr>
        <w:tc>
          <w:tcPr>
            <w:tcW w:w="19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D3F57A" w14:textId="77777777" w:rsidR="00741B00" w:rsidRPr="007200D8" w:rsidRDefault="00741B00" w:rsidP="00B43006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D051D" w14:textId="77777777" w:rsidR="00741B00" w:rsidRPr="007200D8" w:rsidRDefault="00741B00" w:rsidP="00B4300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b/>
                <w:bCs/>
                <w:sz w:val="20"/>
                <w:szCs w:val="20"/>
                <w:lang w:val="en-US"/>
              </w:rPr>
              <w:t>Every 4 weeks</w:t>
            </w: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3A016D" w14:textId="77777777" w:rsidR="00741B00" w:rsidRPr="007200D8" w:rsidRDefault="00741B00" w:rsidP="00B4300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b/>
                <w:bCs/>
                <w:sz w:val="20"/>
                <w:szCs w:val="20"/>
                <w:lang w:val="en-US"/>
              </w:rPr>
              <w:t>Every 6 weeks</w:t>
            </w:r>
          </w:p>
        </w:tc>
        <w:tc>
          <w:tcPr>
            <w:tcW w:w="184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58EE9" w14:textId="77777777" w:rsidR="00741B00" w:rsidRPr="007200D8" w:rsidRDefault="00741B00" w:rsidP="00B4300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b/>
                <w:bCs/>
                <w:sz w:val="20"/>
                <w:szCs w:val="20"/>
                <w:lang w:val="en-US"/>
              </w:rPr>
              <w:t>Every 8 weeks</w:t>
            </w:r>
          </w:p>
        </w:tc>
        <w:tc>
          <w:tcPr>
            <w:tcW w:w="2552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585217" w14:textId="77777777" w:rsidR="00741B00" w:rsidRPr="007200D8" w:rsidRDefault="00741B00" w:rsidP="00B4300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b/>
                <w:bCs/>
                <w:sz w:val="20"/>
                <w:szCs w:val="20"/>
                <w:lang w:val="en-US"/>
              </w:rPr>
              <w:t>Differences</w:t>
            </w:r>
          </w:p>
          <w:p w14:paraId="7D522733" w14:textId="77777777" w:rsidR="00741B00" w:rsidRPr="007200D8" w:rsidRDefault="00741B00" w:rsidP="00B4300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7200D8">
              <w:rPr>
                <w:rFonts w:cs="Arial"/>
                <w:b/>
                <w:bCs/>
                <w:sz w:val="20"/>
                <w:szCs w:val="20"/>
                <w:lang w:val="en-US"/>
              </w:rPr>
              <w:t>6-4 weeks</w:t>
            </w:r>
            <w:r w:rsidRPr="007200D8">
              <w:rPr>
                <w:rFonts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5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B6D07A" w14:textId="77777777" w:rsidR="00741B00" w:rsidRPr="007200D8" w:rsidRDefault="00741B00" w:rsidP="00B4300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b/>
                <w:bCs/>
                <w:sz w:val="20"/>
                <w:szCs w:val="20"/>
                <w:lang w:val="en-US"/>
              </w:rPr>
              <w:t>Differences</w:t>
            </w:r>
          </w:p>
          <w:p w14:paraId="2768C964" w14:textId="77777777" w:rsidR="00741B00" w:rsidRPr="007200D8" w:rsidRDefault="00741B00" w:rsidP="00B4300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7200D8">
              <w:rPr>
                <w:rFonts w:cs="Arial"/>
                <w:b/>
                <w:bCs/>
                <w:sz w:val="20"/>
                <w:szCs w:val="20"/>
                <w:lang w:val="en-US"/>
              </w:rPr>
              <w:t>8-4 weeks</w:t>
            </w:r>
            <w:r w:rsidRPr="007200D8">
              <w:rPr>
                <w:rFonts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53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02B879" w14:textId="77777777" w:rsidR="00741B00" w:rsidRPr="007200D8" w:rsidRDefault="00741B00" w:rsidP="00B4300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b/>
                <w:bCs/>
                <w:sz w:val="20"/>
                <w:szCs w:val="20"/>
                <w:lang w:val="en-US"/>
              </w:rPr>
              <w:t>Differences</w:t>
            </w:r>
          </w:p>
          <w:p w14:paraId="556BEE2B" w14:textId="77777777" w:rsidR="00741B00" w:rsidRPr="007200D8" w:rsidRDefault="00741B00" w:rsidP="00B4300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7200D8">
              <w:rPr>
                <w:rFonts w:cs="Arial"/>
                <w:b/>
                <w:bCs/>
                <w:sz w:val="20"/>
                <w:szCs w:val="20"/>
                <w:lang w:val="en-US"/>
              </w:rPr>
              <w:t>8-6 weeks</w:t>
            </w:r>
            <w:r w:rsidRPr="007200D8">
              <w:rPr>
                <w:rFonts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41B00" w:rsidRPr="007200D8" w14:paraId="3F36DB3E" w14:textId="77777777" w:rsidTr="00B43006">
        <w:trPr>
          <w:trHeight w:val="493"/>
        </w:trPr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E3ED6F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b/>
                <w:sz w:val="20"/>
                <w:szCs w:val="20"/>
                <w:lang w:val="en-US"/>
              </w:rPr>
              <w:t>NEI VFQ-39</w:t>
            </w:r>
          </w:p>
        </w:tc>
        <w:tc>
          <w:tcPr>
            <w:tcW w:w="18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186FD9" w14:textId="77777777" w:rsidR="00741B00" w:rsidRPr="007200D8" w:rsidRDefault="00741B00" w:rsidP="00B43006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200D8">
              <w:rPr>
                <w:rFonts w:cs="Arial"/>
                <w:sz w:val="20"/>
                <w:szCs w:val="20"/>
                <w:lang w:val="en-US"/>
              </w:rPr>
              <w:t>Estimate</w:t>
            </w:r>
            <w:r w:rsidRPr="007200D8">
              <w:rPr>
                <w:rFonts w:cs="Arial"/>
                <w:sz w:val="20"/>
                <w:szCs w:val="20"/>
                <w:lang w:val="en-US"/>
              </w:rPr>
              <w:br/>
              <w:t>[95% CI]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F87BE55" w14:textId="77777777" w:rsidR="00741B00" w:rsidRPr="007200D8" w:rsidRDefault="00741B00" w:rsidP="00B43006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200D8">
              <w:rPr>
                <w:rFonts w:cs="Arial"/>
                <w:sz w:val="20"/>
                <w:szCs w:val="20"/>
                <w:lang w:val="en-US"/>
              </w:rPr>
              <w:t>Estimate</w:t>
            </w:r>
            <w:r w:rsidRPr="007200D8">
              <w:rPr>
                <w:rFonts w:cs="Arial"/>
                <w:sz w:val="20"/>
                <w:szCs w:val="20"/>
                <w:lang w:val="en-US"/>
              </w:rPr>
              <w:br/>
              <w:t>[95% CI]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9DAF4C" w14:textId="77777777" w:rsidR="00741B00" w:rsidRPr="007200D8" w:rsidRDefault="00741B00" w:rsidP="00B43006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200D8">
              <w:rPr>
                <w:rFonts w:cs="Arial"/>
                <w:sz w:val="20"/>
                <w:szCs w:val="20"/>
                <w:lang w:val="en-US"/>
              </w:rPr>
              <w:t>Estimate</w:t>
            </w:r>
            <w:r w:rsidRPr="007200D8">
              <w:rPr>
                <w:rFonts w:cs="Arial"/>
                <w:sz w:val="20"/>
                <w:szCs w:val="20"/>
                <w:lang w:val="en-US"/>
              </w:rPr>
              <w:br/>
              <w:t>[95% CI]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5AF071" w14:textId="77777777" w:rsidR="00741B00" w:rsidRPr="007200D8" w:rsidRDefault="00741B00" w:rsidP="00B43006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200D8">
              <w:rPr>
                <w:rFonts w:cs="Arial"/>
                <w:sz w:val="20"/>
                <w:szCs w:val="20"/>
                <w:lang w:val="en-US"/>
              </w:rPr>
              <w:t>Estimate</w:t>
            </w:r>
            <w:r w:rsidRPr="007200D8">
              <w:rPr>
                <w:rFonts w:cs="Arial"/>
                <w:sz w:val="20"/>
                <w:szCs w:val="20"/>
                <w:lang w:val="en-US"/>
              </w:rPr>
              <w:br/>
              <w:t>[95% 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C70660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07524">
              <w:rPr>
                <w:rFonts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C7D39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sz w:val="20"/>
                <w:szCs w:val="20"/>
                <w:lang w:val="en-US"/>
              </w:rPr>
              <w:t>Estimate</w:t>
            </w:r>
            <w:r w:rsidRPr="007200D8">
              <w:rPr>
                <w:rFonts w:cs="Arial"/>
                <w:sz w:val="20"/>
                <w:szCs w:val="20"/>
                <w:lang w:val="en-US"/>
              </w:rPr>
              <w:br/>
              <w:t>[95% CI]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CC036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07524">
              <w:rPr>
                <w:rFonts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169C8D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sz w:val="20"/>
                <w:szCs w:val="20"/>
                <w:lang w:val="en-US"/>
              </w:rPr>
              <w:t>Estimate</w:t>
            </w:r>
            <w:r w:rsidRPr="007200D8">
              <w:rPr>
                <w:rFonts w:cs="Arial"/>
                <w:sz w:val="20"/>
                <w:szCs w:val="20"/>
                <w:lang w:val="en-US"/>
              </w:rPr>
              <w:br/>
              <w:t>[95% CI]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80AB43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07524">
              <w:rPr>
                <w:rFonts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</w:tr>
      <w:tr w:rsidR="00741B00" w:rsidRPr="007200D8" w14:paraId="4E578F8E" w14:textId="77777777" w:rsidTr="00B43006">
        <w:trPr>
          <w:trHeight w:val="502"/>
        </w:trPr>
        <w:tc>
          <w:tcPr>
            <w:tcW w:w="19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85B250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color w:val="000000"/>
                <w:sz w:val="20"/>
                <w:szCs w:val="20"/>
                <w:lang w:val="en-US"/>
              </w:rPr>
              <w:t>Composite score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168A45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33F6C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2.56, 5.46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650194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FA619B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3.14, 9.90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F6528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86DF3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2.07, 10.92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7EC285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F9277B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0.50, 10.63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6C783E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E4DC534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8933E33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0.62, 10.70]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03C5E9FF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AE8957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7C72A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5.35, 5.30]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007A11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992</w:t>
            </w:r>
          </w:p>
        </w:tc>
      </w:tr>
      <w:tr w:rsidR="00741B00" w:rsidRPr="007200D8" w14:paraId="525CD6DF" w14:textId="77777777" w:rsidTr="00B43006">
        <w:trPr>
          <w:trHeight w:val="460"/>
        </w:trPr>
        <w:tc>
          <w:tcPr>
            <w:tcW w:w="1909" w:type="dxa"/>
            <w:shd w:val="clear" w:color="auto" w:fill="F2F2F2" w:themeFill="background1" w:themeFillShade="F2"/>
            <w:noWrap/>
            <w:vAlign w:val="center"/>
          </w:tcPr>
          <w:p w14:paraId="102B08F7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sz w:val="20"/>
                <w:szCs w:val="20"/>
                <w:lang w:val="en-US"/>
              </w:rPr>
              <w:t xml:space="preserve">  Near Activities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14:paraId="5E039F0E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232" w:type="dxa"/>
            <w:gridSpan w:val="2"/>
            <w:shd w:val="clear" w:color="auto" w:fill="auto"/>
            <w:vAlign w:val="center"/>
          </w:tcPr>
          <w:p w14:paraId="4BF9C62F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3.23, 12.19]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834DAB5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2EB71F3B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4.78, 15.18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35ED3B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9DABF43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2.09, 14.53]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7E8241D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2FBE3DE9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5.42, 9.95]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059D129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567" w:type="dxa"/>
            <w:vAlign w:val="center"/>
          </w:tcPr>
          <w:p w14:paraId="00B9F09C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76" w:type="dxa"/>
            <w:vAlign w:val="center"/>
          </w:tcPr>
          <w:p w14:paraId="7850348F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7.19, 8.38]</w:t>
            </w:r>
          </w:p>
        </w:tc>
        <w:tc>
          <w:tcPr>
            <w:tcW w:w="709" w:type="dxa"/>
            <w:gridSpan w:val="2"/>
            <w:vAlign w:val="center"/>
          </w:tcPr>
          <w:p w14:paraId="37FD5261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C4E1EFF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2C07C241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9.03, 5.69]</w:t>
            </w:r>
          </w:p>
        </w:tc>
        <w:tc>
          <w:tcPr>
            <w:tcW w:w="710" w:type="dxa"/>
            <w:gridSpan w:val="2"/>
            <w:shd w:val="clear" w:color="auto" w:fill="F2F2F2" w:themeFill="background1" w:themeFillShade="F2"/>
            <w:vAlign w:val="center"/>
          </w:tcPr>
          <w:p w14:paraId="40B3F222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655</w:t>
            </w:r>
          </w:p>
        </w:tc>
      </w:tr>
      <w:tr w:rsidR="00741B00" w:rsidRPr="007200D8" w14:paraId="1E2774F7" w14:textId="77777777" w:rsidTr="00B43006">
        <w:trPr>
          <w:trHeight w:val="460"/>
        </w:trPr>
        <w:tc>
          <w:tcPr>
            <w:tcW w:w="1909" w:type="dxa"/>
            <w:shd w:val="clear" w:color="auto" w:fill="F2F2F2" w:themeFill="background1" w:themeFillShade="F2"/>
            <w:noWrap/>
            <w:vAlign w:val="center"/>
          </w:tcPr>
          <w:p w14:paraId="4EABFEA7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sz w:val="20"/>
                <w:szCs w:val="20"/>
                <w:lang w:val="en-US"/>
              </w:rPr>
              <w:t xml:space="preserve">  Distance Activities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14:paraId="37553E1C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232" w:type="dxa"/>
            <w:gridSpan w:val="2"/>
            <w:shd w:val="clear" w:color="auto" w:fill="auto"/>
            <w:vAlign w:val="center"/>
          </w:tcPr>
          <w:p w14:paraId="5C3C9229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1.17, 9.36]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AC00E81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54F93C02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1.05, 9.24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800E10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3A866E2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2.31, 15.13]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E7FDBAB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1A1B1AB9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6.44, 8.55]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CDCD864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567" w:type="dxa"/>
            <w:vAlign w:val="center"/>
          </w:tcPr>
          <w:p w14:paraId="5F663C1C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276" w:type="dxa"/>
            <w:vAlign w:val="center"/>
          </w:tcPr>
          <w:p w14:paraId="701CD875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2.99, 12.24]</w:t>
            </w:r>
          </w:p>
        </w:tc>
        <w:tc>
          <w:tcPr>
            <w:tcW w:w="709" w:type="dxa"/>
            <w:gridSpan w:val="2"/>
            <w:vAlign w:val="center"/>
          </w:tcPr>
          <w:p w14:paraId="1DA8FBFD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6D7D992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51C2ACE0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3.60, 10.74]</w:t>
            </w:r>
          </w:p>
        </w:tc>
        <w:tc>
          <w:tcPr>
            <w:tcW w:w="710" w:type="dxa"/>
            <w:gridSpan w:val="2"/>
            <w:shd w:val="clear" w:color="auto" w:fill="F2F2F2" w:themeFill="background1" w:themeFillShade="F2"/>
            <w:vAlign w:val="center"/>
          </w:tcPr>
          <w:p w14:paraId="346EEA83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327</w:t>
            </w:r>
          </w:p>
        </w:tc>
      </w:tr>
      <w:tr w:rsidR="00741B00" w:rsidRPr="007200D8" w14:paraId="19BFF124" w14:textId="77777777" w:rsidTr="00B43006">
        <w:trPr>
          <w:trHeight w:val="460"/>
        </w:trPr>
        <w:tc>
          <w:tcPr>
            <w:tcW w:w="1909" w:type="dxa"/>
            <w:shd w:val="clear" w:color="auto" w:fill="F2F2F2" w:themeFill="background1" w:themeFillShade="F2"/>
            <w:noWrap/>
            <w:vAlign w:val="center"/>
          </w:tcPr>
          <w:p w14:paraId="6ABEE53F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sz w:val="20"/>
                <w:szCs w:val="20"/>
                <w:lang w:val="en-US"/>
              </w:rPr>
              <w:t xml:space="preserve">  Role Limitations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D8099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2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B37D6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8.05, 6.66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C9E6CE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A8536B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17, 11.08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4D689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7151F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1.40, 15.51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F212F3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DDDC6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2.94, 15.59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C1EB8B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175FBA6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440C70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0.27, 18.57]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7B9DE533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6EBE6D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8C40D3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6.04, 11.69]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FC7C6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530</w:t>
            </w:r>
          </w:p>
        </w:tc>
      </w:tr>
      <w:tr w:rsidR="00741B00" w:rsidRPr="007200D8" w14:paraId="3132B3A8" w14:textId="77777777" w:rsidTr="00B43006">
        <w:trPr>
          <w:trHeight w:val="460"/>
        </w:trPr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92AF71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b/>
                <w:sz w:val="20"/>
                <w:szCs w:val="20"/>
                <w:lang w:val="en-US"/>
              </w:rPr>
              <w:t>SF-36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1792F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2F914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A81E1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E57A45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906156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F309E5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F4E29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66F09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E7494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B101A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C5BA71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8E6AC7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A31315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FEEB7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58D0A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09912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8CF23F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364941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A531CF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749AF4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696ACA" w14:textId="77777777" w:rsidR="00741B00" w:rsidRPr="00EE709D" w:rsidRDefault="00741B00" w:rsidP="00B4300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741B00" w:rsidRPr="007200D8" w14:paraId="2DA7E7CA" w14:textId="77777777" w:rsidTr="00B43006">
        <w:trPr>
          <w:trHeight w:val="460"/>
        </w:trPr>
        <w:tc>
          <w:tcPr>
            <w:tcW w:w="19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22F992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sz w:val="20"/>
                <w:szCs w:val="20"/>
                <w:lang w:val="en-US"/>
              </w:rPr>
              <w:t>Physical component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14:paraId="35CCF8BB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232" w:type="dxa"/>
            <w:gridSpan w:val="2"/>
            <w:shd w:val="clear" w:color="auto" w:fill="auto"/>
            <w:vAlign w:val="center"/>
          </w:tcPr>
          <w:p w14:paraId="136EFB99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4.67, 0.90]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3B6DD79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395B29F9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3.24, 1.35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660614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A041830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2.99, 2.29]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A20CB11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071B3F05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2.63, 4.52]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B4D4F40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567" w:type="dxa"/>
            <w:vAlign w:val="center"/>
          </w:tcPr>
          <w:p w14:paraId="1FE61914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76" w:type="dxa"/>
            <w:vAlign w:val="center"/>
          </w:tcPr>
          <w:p w14:paraId="595CCB09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2.11, 5.18]</w:t>
            </w:r>
          </w:p>
        </w:tc>
        <w:tc>
          <w:tcPr>
            <w:tcW w:w="709" w:type="dxa"/>
            <w:gridSpan w:val="2"/>
            <w:vAlign w:val="center"/>
          </w:tcPr>
          <w:p w14:paraId="57E61001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000DA3E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2BC15B3C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2.87, 4.06]</w:t>
            </w:r>
          </w:p>
        </w:tc>
        <w:tc>
          <w:tcPr>
            <w:tcW w:w="710" w:type="dxa"/>
            <w:gridSpan w:val="2"/>
            <w:shd w:val="clear" w:color="auto" w:fill="F2F2F2" w:themeFill="background1" w:themeFillShade="F2"/>
            <w:vAlign w:val="center"/>
          </w:tcPr>
          <w:p w14:paraId="33D5D70D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735</w:t>
            </w:r>
          </w:p>
        </w:tc>
      </w:tr>
      <w:tr w:rsidR="00741B00" w:rsidRPr="007200D8" w14:paraId="7A597703" w14:textId="77777777" w:rsidTr="00B43006">
        <w:trPr>
          <w:trHeight w:val="460"/>
        </w:trPr>
        <w:tc>
          <w:tcPr>
            <w:tcW w:w="19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73F099" w14:textId="77777777" w:rsidR="00741B00" w:rsidRPr="007200D8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7200D8">
              <w:rPr>
                <w:rFonts w:cs="Arial"/>
                <w:sz w:val="20"/>
                <w:szCs w:val="20"/>
                <w:lang w:val="en-US"/>
              </w:rPr>
              <w:t>Mental component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1EA9D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23206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0.92, 5.39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75D15E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EDDE09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2.76, 2.97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6BE5C6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AA2FD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61, 6.60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2B9762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5B4B6A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6.32, 2.06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68FFEB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92EAF1E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00D615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2.91, 5.64]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3E21C8B5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1DA2DE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FDF3B1" w14:textId="77777777" w:rsidR="00741B00" w:rsidRPr="00EE709D" w:rsidRDefault="00741B00" w:rsidP="00B43006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sz w:val="20"/>
                <w:szCs w:val="20"/>
                <w:lang w:val="en-US"/>
              </w:rPr>
              <w:t>[</w:t>
            </w: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-0.56, 7.56]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7AAD5C" w14:textId="77777777" w:rsidR="00741B00" w:rsidRPr="00EE709D" w:rsidRDefault="00741B00" w:rsidP="00B43006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E709D">
              <w:rPr>
                <w:rFonts w:asciiTheme="minorHAnsi" w:hAnsiTheme="minorHAnsi" w:cs="Arial"/>
                <w:color w:val="000000"/>
                <w:sz w:val="20"/>
                <w:szCs w:val="20"/>
              </w:rPr>
              <w:t>0.090</w:t>
            </w:r>
          </w:p>
        </w:tc>
      </w:tr>
    </w:tbl>
    <w:p w14:paraId="5537B110" w14:textId="77777777" w:rsidR="00741B00" w:rsidRPr="007D34A2" w:rsidRDefault="00741B00" w:rsidP="00741B00">
      <w:pPr>
        <w:spacing w:after="200" w:line="276" w:lineRule="auto"/>
        <w:ind w:left="720"/>
        <w:rPr>
          <w:rFonts w:cs="Arial"/>
          <w:sz w:val="20"/>
          <w:szCs w:val="20"/>
          <w:lang w:val="en-US"/>
        </w:rPr>
      </w:pPr>
      <w:r w:rsidRPr="007D34A2">
        <w:rPr>
          <w:rFonts w:cs="Arial"/>
          <w:sz w:val="20"/>
          <w:szCs w:val="20"/>
          <w:lang w:val="en-US"/>
        </w:rPr>
        <w:t>All entries are based on complete cases</w:t>
      </w:r>
      <w:r w:rsidRPr="007D34A2">
        <w:rPr>
          <w:rFonts w:cs="Arial"/>
          <w:sz w:val="20"/>
          <w:szCs w:val="20"/>
          <w:lang w:val="en-US"/>
        </w:rPr>
        <w:br w:type="page"/>
      </w:r>
    </w:p>
    <w:p w14:paraId="5490A022" w14:textId="77777777" w:rsidR="00741B00" w:rsidRDefault="00741B00" w:rsidP="00741B00">
      <w:pPr>
        <w:spacing w:after="200" w:line="276" w:lineRule="auto"/>
        <w:ind w:left="720"/>
        <w:rPr>
          <w:rFonts w:cs="Arial"/>
          <w:szCs w:val="20"/>
          <w:lang w:val="en-US"/>
        </w:rPr>
      </w:pPr>
    </w:p>
    <w:p w14:paraId="4B5C12B7" w14:textId="77777777" w:rsidR="00741B00" w:rsidRDefault="00741B00" w:rsidP="00741B00">
      <w:pPr>
        <w:ind w:left="720"/>
      </w:pPr>
      <w:r>
        <w:rPr>
          <w:rFonts w:cs="Arial"/>
          <w:b/>
          <w:sz w:val="20"/>
          <w:szCs w:val="20"/>
          <w:lang w:val="en-US"/>
        </w:rPr>
        <w:t>Appendix 2.</w:t>
      </w:r>
      <w:r w:rsidRPr="007200D8">
        <w:rPr>
          <w:rFonts w:cs="Arial"/>
          <w:b/>
          <w:sz w:val="20"/>
          <w:szCs w:val="20"/>
          <w:lang w:val="en-US"/>
        </w:rPr>
        <w:t xml:space="preserve"> </w:t>
      </w:r>
      <w:r>
        <w:rPr>
          <w:rFonts w:cs="Arial"/>
          <w:b/>
          <w:sz w:val="20"/>
          <w:szCs w:val="20"/>
          <w:lang w:val="en-US"/>
        </w:rPr>
        <w:t>Observed</w:t>
      </w:r>
      <w:r w:rsidRPr="007200D8">
        <w:rPr>
          <w:rFonts w:cs="Arial"/>
          <w:b/>
          <w:bCs/>
          <w:sz w:val="20"/>
          <w:szCs w:val="20"/>
          <w:lang w:val="en-US"/>
        </w:rPr>
        <w:t xml:space="preserve"> NEI VFQ-39 and SF-36 scores</w:t>
      </w:r>
      <w:r>
        <w:rPr>
          <w:rFonts w:cs="Arial"/>
          <w:b/>
          <w:bCs/>
          <w:sz w:val="20"/>
          <w:szCs w:val="20"/>
          <w:lang w:val="en-US"/>
        </w:rPr>
        <w:t xml:space="preserve"> at both time points.</w:t>
      </w:r>
    </w:p>
    <w:tbl>
      <w:tblPr>
        <w:tblStyle w:val="Tabelraster"/>
        <w:tblW w:w="13762" w:type="dxa"/>
        <w:tblInd w:w="-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17"/>
        <w:gridCol w:w="828"/>
        <w:gridCol w:w="675"/>
        <w:gridCol w:w="6"/>
        <w:gridCol w:w="523"/>
        <w:gridCol w:w="828"/>
        <w:gridCol w:w="682"/>
        <w:gridCol w:w="472"/>
        <w:gridCol w:w="767"/>
        <w:gridCol w:w="682"/>
        <w:gridCol w:w="466"/>
        <w:gridCol w:w="828"/>
        <w:gridCol w:w="682"/>
        <w:gridCol w:w="471"/>
        <w:gridCol w:w="828"/>
        <w:gridCol w:w="682"/>
        <w:gridCol w:w="472"/>
        <w:gridCol w:w="828"/>
        <w:gridCol w:w="682"/>
      </w:tblGrid>
      <w:tr w:rsidR="00741B00" w:rsidRPr="003560A5" w14:paraId="080E9CB7" w14:textId="77777777" w:rsidTr="00B43006">
        <w:trPr>
          <w:trHeight w:val="488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646D292" w14:textId="77777777" w:rsidR="00741B00" w:rsidRPr="006C53B5" w:rsidRDefault="00741B00" w:rsidP="00B43006">
            <w:pPr>
              <w:spacing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4059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08E796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6C53B5">
              <w:rPr>
                <w:rFonts w:cs="Arial"/>
                <w:b/>
                <w:szCs w:val="20"/>
                <w:lang w:val="en-US"/>
              </w:rPr>
              <w:t>Every 4 weeks</w:t>
            </w:r>
          </w:p>
        </w:tc>
        <w:tc>
          <w:tcPr>
            <w:tcW w:w="3897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A90FFB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6C53B5">
              <w:rPr>
                <w:rFonts w:cs="Arial"/>
                <w:b/>
                <w:szCs w:val="20"/>
                <w:lang w:val="en-US"/>
              </w:rPr>
              <w:t>Every 6 weeks</w:t>
            </w:r>
          </w:p>
        </w:tc>
        <w:tc>
          <w:tcPr>
            <w:tcW w:w="3959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D6C349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6C53B5">
              <w:rPr>
                <w:rFonts w:cs="Arial"/>
                <w:b/>
                <w:szCs w:val="20"/>
                <w:lang w:val="en-US"/>
              </w:rPr>
              <w:t>Every 8 weeks</w:t>
            </w:r>
          </w:p>
        </w:tc>
      </w:tr>
      <w:tr w:rsidR="00741B00" w:rsidRPr="003560A5" w14:paraId="2CB4A0A7" w14:textId="77777777" w:rsidTr="00B43006">
        <w:trPr>
          <w:trHeight w:val="488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39EE01D" w14:textId="77777777" w:rsidR="00741B00" w:rsidRPr="006C53B5" w:rsidRDefault="00741B00" w:rsidP="00B43006">
            <w:pPr>
              <w:spacing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0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884E2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Baseline</w:t>
            </w:r>
          </w:p>
        </w:tc>
        <w:tc>
          <w:tcPr>
            <w:tcW w:w="20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DED5D3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Follow-up</w:t>
            </w:r>
          </w:p>
        </w:tc>
        <w:tc>
          <w:tcPr>
            <w:tcW w:w="19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DE614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Baseline</w:t>
            </w:r>
          </w:p>
        </w:tc>
        <w:tc>
          <w:tcPr>
            <w:tcW w:w="1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3072CC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Follow-up</w:t>
            </w:r>
          </w:p>
        </w:tc>
        <w:tc>
          <w:tcPr>
            <w:tcW w:w="19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0B462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Baseline</w:t>
            </w:r>
          </w:p>
        </w:tc>
        <w:tc>
          <w:tcPr>
            <w:tcW w:w="19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04D6E3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Follow-up</w:t>
            </w:r>
          </w:p>
        </w:tc>
      </w:tr>
      <w:tr w:rsidR="00741B00" w:rsidRPr="003560A5" w14:paraId="39CE6548" w14:textId="77777777" w:rsidTr="00B43006">
        <w:trPr>
          <w:trHeight w:val="48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83E682" w14:textId="77777777" w:rsidR="00741B00" w:rsidRPr="006C53B5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b/>
                <w:szCs w:val="20"/>
                <w:lang w:val="en-US"/>
              </w:rPr>
              <w:t>NEI VFQ-39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ED9C6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564E3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mean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C17C7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sd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919CA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AF34D3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mean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8A3F58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sd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F1C1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34A56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mean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79B30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sd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D94106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A0730D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mean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6A7478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sd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2E2A7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E1050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mean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49944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sd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F89521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7DDB24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mean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4CF136" w14:textId="77777777" w:rsidR="00741B00" w:rsidRPr="006C53B5" w:rsidRDefault="00741B00" w:rsidP="00B43006">
            <w:pPr>
              <w:spacing w:line="240" w:lineRule="auto"/>
              <w:jc w:val="center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sd</w:t>
            </w:r>
          </w:p>
        </w:tc>
      </w:tr>
      <w:tr w:rsidR="00741B00" w:rsidRPr="003560A5" w14:paraId="1A8B9DA7" w14:textId="77777777" w:rsidTr="00B43006">
        <w:trPr>
          <w:trHeight w:val="4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104BA2" w14:textId="77777777" w:rsidR="00741B00" w:rsidRPr="006C53B5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color w:val="000000"/>
                <w:szCs w:val="20"/>
                <w:lang w:val="en-US"/>
              </w:rPr>
              <w:t>Composite score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14:paraId="1232537B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szCs w:val="20"/>
              </w:rPr>
            </w:pPr>
            <w:r w:rsidRPr="0071239A">
              <w:rPr>
                <w:rFonts w:ascii="Calibri" w:hAnsi="Calibri" w:cs="Arial"/>
                <w:szCs w:val="20"/>
              </w:rPr>
              <w:t>6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FB9500E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72.0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vAlign w:val="center"/>
          </w:tcPr>
          <w:p w14:paraId="7340EFAA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7.6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375102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2B8421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73.9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8CDFE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8.0</w:t>
            </w:r>
          </w:p>
        </w:tc>
        <w:tc>
          <w:tcPr>
            <w:tcW w:w="472" w:type="dxa"/>
            <w:tcBorders>
              <w:top w:val="single" w:sz="4" w:space="0" w:color="auto"/>
            </w:tcBorders>
            <w:vAlign w:val="center"/>
          </w:tcPr>
          <w:p w14:paraId="3383413F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D6ADBA9" w14:textId="77777777" w:rsidR="00741B00" w:rsidRPr="005448EE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5448EE">
              <w:rPr>
                <w:rFonts w:ascii="Calibri" w:hAnsi="Calibri" w:cs="Arial"/>
                <w:color w:val="000000"/>
                <w:szCs w:val="22"/>
              </w:rPr>
              <w:t>67.8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1779D111" w14:textId="77777777" w:rsidR="00741B00" w:rsidRPr="005448EE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5448EE">
              <w:rPr>
                <w:rFonts w:ascii="Calibri" w:hAnsi="Calibri" w:cs="Arial"/>
                <w:color w:val="000000"/>
                <w:szCs w:val="22"/>
              </w:rPr>
              <w:t>20.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563784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9CA197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74.3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EFE123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7.6</w:t>
            </w:r>
          </w:p>
        </w:tc>
        <w:tc>
          <w:tcPr>
            <w:tcW w:w="471" w:type="dxa"/>
            <w:tcBorders>
              <w:top w:val="single" w:sz="4" w:space="0" w:color="auto"/>
            </w:tcBorders>
            <w:vAlign w:val="center"/>
          </w:tcPr>
          <w:p w14:paraId="3D9D0044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B1FFC28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3.1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25196100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9.4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AB0801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5EE163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9.6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95054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9.3</w:t>
            </w:r>
          </w:p>
        </w:tc>
      </w:tr>
      <w:tr w:rsidR="00741B00" w:rsidRPr="003560A5" w14:paraId="24C2EFBE" w14:textId="77777777" w:rsidTr="00B43006">
        <w:trPr>
          <w:trHeight w:val="488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92BE250" w14:textId="77777777" w:rsidR="00741B00" w:rsidRPr="006C53B5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 xml:space="preserve">  Near Activities</w:t>
            </w:r>
          </w:p>
        </w:tc>
        <w:tc>
          <w:tcPr>
            <w:tcW w:w="517" w:type="dxa"/>
            <w:vAlign w:val="center"/>
          </w:tcPr>
          <w:p w14:paraId="2395FE51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szCs w:val="20"/>
              </w:rPr>
            </w:pPr>
            <w:r w:rsidRPr="0071239A">
              <w:rPr>
                <w:rFonts w:ascii="Calibri" w:hAnsi="Calibri" w:cs="Arial"/>
                <w:szCs w:val="20"/>
              </w:rPr>
              <w:t>64</w:t>
            </w:r>
          </w:p>
        </w:tc>
        <w:tc>
          <w:tcPr>
            <w:tcW w:w="828" w:type="dxa"/>
            <w:vAlign w:val="center"/>
          </w:tcPr>
          <w:p w14:paraId="4C4A2897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0.5</w:t>
            </w:r>
          </w:p>
        </w:tc>
        <w:tc>
          <w:tcPr>
            <w:tcW w:w="681" w:type="dxa"/>
            <w:gridSpan w:val="2"/>
            <w:vAlign w:val="center"/>
          </w:tcPr>
          <w:p w14:paraId="5404076A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4.2</w:t>
            </w:r>
          </w:p>
        </w:tc>
        <w:tc>
          <w:tcPr>
            <w:tcW w:w="523" w:type="dxa"/>
            <w:shd w:val="clear" w:color="auto" w:fill="F2F2F2" w:themeFill="background1" w:themeFillShade="F2"/>
            <w:vAlign w:val="center"/>
          </w:tcPr>
          <w:p w14:paraId="399D5030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5</w:t>
            </w:r>
          </w:p>
        </w:tc>
        <w:tc>
          <w:tcPr>
            <w:tcW w:w="828" w:type="dxa"/>
            <w:shd w:val="clear" w:color="auto" w:fill="F2F2F2" w:themeFill="background1" w:themeFillShade="F2"/>
            <w:vAlign w:val="center"/>
          </w:tcPr>
          <w:p w14:paraId="631A23BE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7.8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14:paraId="7CDA15D9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4.8</w:t>
            </w:r>
          </w:p>
        </w:tc>
        <w:tc>
          <w:tcPr>
            <w:tcW w:w="472" w:type="dxa"/>
            <w:vAlign w:val="center"/>
          </w:tcPr>
          <w:p w14:paraId="55852044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2</w:t>
            </w:r>
          </w:p>
        </w:tc>
        <w:tc>
          <w:tcPr>
            <w:tcW w:w="767" w:type="dxa"/>
            <w:vAlign w:val="center"/>
          </w:tcPr>
          <w:p w14:paraId="6F33A30C" w14:textId="77777777" w:rsidR="00741B00" w:rsidRPr="005448EE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5448EE">
              <w:rPr>
                <w:rFonts w:ascii="Calibri" w:hAnsi="Calibri" w:cs="Arial"/>
                <w:color w:val="000000"/>
                <w:szCs w:val="22"/>
              </w:rPr>
              <w:t>57.1</w:t>
            </w:r>
          </w:p>
        </w:tc>
        <w:tc>
          <w:tcPr>
            <w:tcW w:w="682" w:type="dxa"/>
            <w:vAlign w:val="center"/>
          </w:tcPr>
          <w:p w14:paraId="2B02F51A" w14:textId="77777777" w:rsidR="00741B00" w:rsidRPr="005448EE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5448EE">
              <w:rPr>
                <w:rFonts w:ascii="Calibri" w:hAnsi="Calibri" w:cs="Arial"/>
                <w:color w:val="000000"/>
                <w:szCs w:val="22"/>
              </w:rPr>
              <w:t>24.7</w:t>
            </w:r>
          </w:p>
        </w:tc>
        <w:tc>
          <w:tcPr>
            <w:tcW w:w="466" w:type="dxa"/>
            <w:shd w:val="clear" w:color="auto" w:fill="F2F2F2" w:themeFill="background1" w:themeFillShade="F2"/>
            <w:vAlign w:val="center"/>
          </w:tcPr>
          <w:p w14:paraId="2B81B618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7</w:t>
            </w:r>
          </w:p>
        </w:tc>
        <w:tc>
          <w:tcPr>
            <w:tcW w:w="828" w:type="dxa"/>
            <w:shd w:val="clear" w:color="auto" w:fill="F2F2F2" w:themeFill="background1" w:themeFillShade="F2"/>
            <w:vAlign w:val="center"/>
          </w:tcPr>
          <w:p w14:paraId="2A3393C8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5.5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14:paraId="17B92A10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4.8</w:t>
            </w:r>
          </w:p>
        </w:tc>
        <w:tc>
          <w:tcPr>
            <w:tcW w:w="471" w:type="dxa"/>
            <w:vAlign w:val="center"/>
          </w:tcPr>
          <w:p w14:paraId="358F6973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4</w:t>
            </w:r>
          </w:p>
        </w:tc>
        <w:tc>
          <w:tcPr>
            <w:tcW w:w="828" w:type="dxa"/>
            <w:vAlign w:val="center"/>
          </w:tcPr>
          <w:p w14:paraId="59CD3F1C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9.4</w:t>
            </w:r>
          </w:p>
        </w:tc>
        <w:tc>
          <w:tcPr>
            <w:tcW w:w="682" w:type="dxa"/>
            <w:vAlign w:val="center"/>
          </w:tcPr>
          <w:p w14:paraId="31FB0950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6.7</w:t>
            </w:r>
          </w:p>
        </w:tc>
        <w:tc>
          <w:tcPr>
            <w:tcW w:w="472" w:type="dxa"/>
            <w:shd w:val="clear" w:color="auto" w:fill="F2F2F2" w:themeFill="background1" w:themeFillShade="F2"/>
            <w:vAlign w:val="center"/>
          </w:tcPr>
          <w:p w14:paraId="06A10A5F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3</w:t>
            </w:r>
          </w:p>
        </w:tc>
        <w:tc>
          <w:tcPr>
            <w:tcW w:w="828" w:type="dxa"/>
            <w:shd w:val="clear" w:color="auto" w:fill="F2F2F2" w:themeFill="background1" w:themeFillShade="F2"/>
            <w:vAlign w:val="center"/>
          </w:tcPr>
          <w:p w14:paraId="6B179CDA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7.4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14:paraId="03E935D5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7.4</w:t>
            </w:r>
          </w:p>
        </w:tc>
      </w:tr>
      <w:tr w:rsidR="00741B00" w:rsidRPr="003560A5" w14:paraId="2C0B5EEA" w14:textId="77777777" w:rsidTr="00B43006">
        <w:trPr>
          <w:trHeight w:val="488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5740AD0" w14:textId="77777777" w:rsidR="00741B00" w:rsidRPr="006C53B5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 xml:space="preserve">  Distance Activities</w:t>
            </w:r>
          </w:p>
        </w:tc>
        <w:tc>
          <w:tcPr>
            <w:tcW w:w="517" w:type="dxa"/>
            <w:vAlign w:val="center"/>
          </w:tcPr>
          <w:p w14:paraId="2FCFAFA5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szCs w:val="20"/>
              </w:rPr>
            </w:pPr>
            <w:r w:rsidRPr="0071239A">
              <w:rPr>
                <w:rFonts w:ascii="Calibri" w:hAnsi="Calibri" w:cs="Arial"/>
                <w:szCs w:val="20"/>
              </w:rPr>
              <w:t>64</w:t>
            </w:r>
          </w:p>
        </w:tc>
        <w:tc>
          <w:tcPr>
            <w:tcW w:w="828" w:type="dxa"/>
            <w:vAlign w:val="center"/>
          </w:tcPr>
          <w:p w14:paraId="4D921DDD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7.8</w:t>
            </w:r>
          </w:p>
        </w:tc>
        <w:tc>
          <w:tcPr>
            <w:tcW w:w="681" w:type="dxa"/>
            <w:gridSpan w:val="2"/>
            <w:vAlign w:val="center"/>
          </w:tcPr>
          <w:p w14:paraId="799087B7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3.6</w:t>
            </w:r>
          </w:p>
        </w:tc>
        <w:tc>
          <w:tcPr>
            <w:tcW w:w="523" w:type="dxa"/>
            <w:shd w:val="clear" w:color="auto" w:fill="F2F2F2" w:themeFill="background1" w:themeFillShade="F2"/>
            <w:vAlign w:val="center"/>
          </w:tcPr>
          <w:p w14:paraId="38B36EEB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5</w:t>
            </w:r>
          </w:p>
        </w:tc>
        <w:tc>
          <w:tcPr>
            <w:tcW w:w="828" w:type="dxa"/>
            <w:shd w:val="clear" w:color="auto" w:fill="F2F2F2" w:themeFill="background1" w:themeFillShade="F2"/>
            <w:vAlign w:val="center"/>
          </w:tcPr>
          <w:p w14:paraId="56B2F587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71.2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14:paraId="2A8212D0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3.5</w:t>
            </w:r>
          </w:p>
        </w:tc>
        <w:tc>
          <w:tcPr>
            <w:tcW w:w="472" w:type="dxa"/>
            <w:vAlign w:val="center"/>
          </w:tcPr>
          <w:p w14:paraId="5B187613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3</w:t>
            </w:r>
          </w:p>
        </w:tc>
        <w:tc>
          <w:tcPr>
            <w:tcW w:w="767" w:type="dxa"/>
            <w:vAlign w:val="center"/>
          </w:tcPr>
          <w:p w14:paraId="54769FCD" w14:textId="77777777" w:rsidR="00741B00" w:rsidRPr="005448EE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5448EE">
              <w:rPr>
                <w:rFonts w:ascii="Calibri" w:hAnsi="Calibri" w:cs="Arial"/>
                <w:color w:val="000000"/>
                <w:szCs w:val="22"/>
              </w:rPr>
              <w:t>64.3</w:t>
            </w:r>
          </w:p>
        </w:tc>
        <w:tc>
          <w:tcPr>
            <w:tcW w:w="682" w:type="dxa"/>
            <w:vAlign w:val="center"/>
          </w:tcPr>
          <w:p w14:paraId="65DD60B3" w14:textId="77777777" w:rsidR="00741B00" w:rsidRPr="005448EE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5448EE">
              <w:rPr>
                <w:rFonts w:ascii="Calibri" w:hAnsi="Calibri" w:cs="Arial"/>
                <w:color w:val="000000"/>
                <w:szCs w:val="22"/>
              </w:rPr>
              <w:t>25.2</w:t>
            </w:r>
          </w:p>
        </w:tc>
        <w:tc>
          <w:tcPr>
            <w:tcW w:w="466" w:type="dxa"/>
            <w:shd w:val="clear" w:color="auto" w:fill="F2F2F2" w:themeFill="background1" w:themeFillShade="F2"/>
            <w:vAlign w:val="center"/>
          </w:tcPr>
          <w:p w14:paraId="78D39C13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7</w:t>
            </w:r>
          </w:p>
        </w:tc>
        <w:tc>
          <w:tcPr>
            <w:tcW w:w="828" w:type="dxa"/>
            <w:shd w:val="clear" w:color="auto" w:fill="F2F2F2" w:themeFill="background1" w:themeFillShade="F2"/>
            <w:vAlign w:val="center"/>
          </w:tcPr>
          <w:p w14:paraId="69177811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9.5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14:paraId="4466050F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4.3</w:t>
            </w:r>
          </w:p>
        </w:tc>
        <w:tc>
          <w:tcPr>
            <w:tcW w:w="471" w:type="dxa"/>
            <w:vAlign w:val="center"/>
          </w:tcPr>
          <w:p w14:paraId="18DCE4F9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4</w:t>
            </w:r>
          </w:p>
        </w:tc>
        <w:tc>
          <w:tcPr>
            <w:tcW w:w="828" w:type="dxa"/>
            <w:vAlign w:val="center"/>
          </w:tcPr>
          <w:p w14:paraId="6D48D3BC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7.9</w:t>
            </w:r>
          </w:p>
        </w:tc>
        <w:tc>
          <w:tcPr>
            <w:tcW w:w="682" w:type="dxa"/>
            <w:vAlign w:val="center"/>
          </w:tcPr>
          <w:p w14:paraId="1DEFC4BE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5.1</w:t>
            </w:r>
          </w:p>
        </w:tc>
        <w:tc>
          <w:tcPr>
            <w:tcW w:w="472" w:type="dxa"/>
            <w:shd w:val="clear" w:color="auto" w:fill="F2F2F2" w:themeFill="background1" w:themeFillShade="F2"/>
            <w:vAlign w:val="center"/>
          </w:tcPr>
          <w:p w14:paraId="125B60CD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3</w:t>
            </w:r>
          </w:p>
        </w:tc>
        <w:tc>
          <w:tcPr>
            <w:tcW w:w="828" w:type="dxa"/>
            <w:shd w:val="clear" w:color="auto" w:fill="F2F2F2" w:themeFill="background1" w:themeFillShade="F2"/>
            <w:vAlign w:val="center"/>
          </w:tcPr>
          <w:p w14:paraId="569D5FA7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5.9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14:paraId="6E6B78EF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5.7</w:t>
            </w:r>
          </w:p>
        </w:tc>
      </w:tr>
      <w:tr w:rsidR="00741B00" w:rsidRPr="003560A5" w14:paraId="3DA14193" w14:textId="77777777" w:rsidTr="00B43006">
        <w:trPr>
          <w:trHeight w:val="48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44F4AC" w14:textId="77777777" w:rsidR="00741B00" w:rsidRPr="006C53B5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 xml:space="preserve">  Role Limitations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2F6B5722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szCs w:val="20"/>
              </w:rPr>
            </w:pPr>
            <w:r w:rsidRPr="0071239A">
              <w:rPr>
                <w:rFonts w:ascii="Calibri" w:hAnsi="Calibri" w:cs="Arial"/>
                <w:szCs w:val="20"/>
              </w:rPr>
              <w:t>6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3FA755D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4.2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  <w:vAlign w:val="center"/>
          </w:tcPr>
          <w:p w14:paraId="7A754B98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5.9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E20C1F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F7A526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4.6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87A33D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7.2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vAlign w:val="center"/>
          </w:tcPr>
          <w:p w14:paraId="338E008D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3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69B7ED33" w14:textId="77777777" w:rsidR="00741B00" w:rsidRPr="005448EE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5448EE">
              <w:rPr>
                <w:rFonts w:ascii="Calibri" w:hAnsi="Calibri" w:cs="Arial"/>
                <w:color w:val="000000"/>
                <w:szCs w:val="22"/>
              </w:rPr>
              <w:t>60.2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50139E69" w14:textId="77777777" w:rsidR="00741B00" w:rsidRPr="005448EE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5448EE">
              <w:rPr>
                <w:rFonts w:ascii="Calibri" w:hAnsi="Calibri" w:cs="Arial"/>
                <w:color w:val="000000"/>
                <w:szCs w:val="22"/>
              </w:rPr>
              <w:t>27.2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B0F6AB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7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F3AD66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5.0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501380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6.6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vAlign w:val="center"/>
          </w:tcPr>
          <w:p w14:paraId="3C08C947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81E6FFA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2.6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02BA92BB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5.5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9BB94B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205647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1.3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9ABF15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26.6</w:t>
            </w:r>
          </w:p>
        </w:tc>
      </w:tr>
      <w:tr w:rsidR="00741B00" w:rsidRPr="003560A5" w14:paraId="1397EC58" w14:textId="77777777" w:rsidTr="00B43006">
        <w:trPr>
          <w:trHeight w:val="48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5D800A" w14:textId="77777777" w:rsidR="00741B00" w:rsidRPr="006C53B5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Cs w:val="20"/>
                <w:lang w:val="en-US"/>
              </w:rPr>
            </w:pPr>
            <w:r w:rsidRPr="006C53B5">
              <w:rPr>
                <w:rFonts w:cs="Arial"/>
                <w:b/>
                <w:szCs w:val="20"/>
                <w:lang w:val="en-US"/>
              </w:rPr>
              <w:t>SF-36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5DF18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C5F14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8676B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455F5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F24291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F06EBE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56675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88506" w14:textId="77777777" w:rsidR="00741B00" w:rsidRPr="005448EE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40DF2" w14:textId="77777777" w:rsidR="00741B00" w:rsidRPr="005448EE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B7E3CA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AAA55C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968041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3228B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0FBBF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6B2A5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5018C4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D2F337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C960EB" w14:textId="77777777" w:rsidR="00741B00" w:rsidRPr="0071239A" w:rsidRDefault="00741B00" w:rsidP="00B43006">
            <w:pPr>
              <w:spacing w:line="240" w:lineRule="auto"/>
              <w:rPr>
                <w:rFonts w:ascii="Calibri" w:hAnsi="Calibri" w:cs="Arial"/>
                <w:color w:val="000000"/>
                <w:szCs w:val="22"/>
              </w:rPr>
            </w:pPr>
          </w:p>
        </w:tc>
      </w:tr>
      <w:tr w:rsidR="00741B00" w:rsidRPr="003560A5" w14:paraId="754DC2DA" w14:textId="77777777" w:rsidTr="00B43006">
        <w:trPr>
          <w:trHeight w:val="4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529EB2" w14:textId="77777777" w:rsidR="00741B00" w:rsidRPr="006C53B5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Physical component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14:paraId="6A9EEB60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szCs w:val="20"/>
              </w:rPr>
            </w:pPr>
            <w:r w:rsidRPr="0071239A">
              <w:rPr>
                <w:rFonts w:ascii="Calibri" w:hAnsi="Calibri" w:cs="Arial"/>
                <w:szCs w:val="20"/>
              </w:rPr>
              <w:t>5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DB8C479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4.8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vAlign w:val="center"/>
          </w:tcPr>
          <w:p w14:paraId="645646CC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0.9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E6EF3A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746C39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4.4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688C9D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0.7</w:t>
            </w:r>
          </w:p>
        </w:tc>
        <w:tc>
          <w:tcPr>
            <w:tcW w:w="472" w:type="dxa"/>
            <w:tcBorders>
              <w:top w:val="single" w:sz="4" w:space="0" w:color="auto"/>
            </w:tcBorders>
            <w:vAlign w:val="center"/>
          </w:tcPr>
          <w:p w14:paraId="30E74EEF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4CBEFE1" w14:textId="77777777" w:rsidR="00741B00" w:rsidRPr="005448EE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5448EE">
              <w:rPr>
                <w:rFonts w:ascii="Calibri" w:hAnsi="Calibri" w:cs="Arial"/>
                <w:color w:val="000000"/>
                <w:szCs w:val="22"/>
              </w:rPr>
              <w:t>42.1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0EBE6867" w14:textId="77777777" w:rsidR="00741B00" w:rsidRPr="005448EE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5448EE">
              <w:rPr>
                <w:rFonts w:ascii="Calibri" w:hAnsi="Calibri" w:cs="Arial"/>
                <w:color w:val="000000"/>
                <w:szCs w:val="22"/>
              </w:rPr>
              <w:t>11.1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B7ECD8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05E180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3.3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A8CCD5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0.1</w:t>
            </w:r>
          </w:p>
        </w:tc>
        <w:tc>
          <w:tcPr>
            <w:tcW w:w="471" w:type="dxa"/>
            <w:tcBorders>
              <w:top w:val="single" w:sz="4" w:space="0" w:color="auto"/>
            </w:tcBorders>
            <w:vAlign w:val="center"/>
          </w:tcPr>
          <w:p w14:paraId="52C6DF58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2731640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2.2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04296294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9.2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B78CA0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9AAD32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3.0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30D30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1.0</w:t>
            </w:r>
          </w:p>
        </w:tc>
      </w:tr>
      <w:tr w:rsidR="00741B00" w:rsidRPr="003560A5" w14:paraId="7FD0EE44" w14:textId="77777777" w:rsidTr="00B43006">
        <w:trPr>
          <w:trHeight w:val="48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390BEC" w14:textId="77777777" w:rsidR="00741B00" w:rsidRPr="006C53B5" w:rsidRDefault="00741B00" w:rsidP="00B4300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Cs w:val="20"/>
                <w:lang w:val="en-US"/>
              </w:rPr>
            </w:pPr>
            <w:r w:rsidRPr="006C53B5">
              <w:rPr>
                <w:rFonts w:cs="Arial"/>
                <w:szCs w:val="20"/>
                <w:lang w:val="en-US"/>
              </w:rPr>
              <w:t>Mental component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7E8B37C5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szCs w:val="20"/>
              </w:rPr>
            </w:pPr>
            <w:r w:rsidRPr="0071239A">
              <w:rPr>
                <w:rFonts w:ascii="Calibri" w:hAnsi="Calibri" w:cs="Arial"/>
                <w:szCs w:val="20"/>
              </w:rPr>
              <w:t>6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DE77501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72.0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  <w:vAlign w:val="center"/>
          </w:tcPr>
          <w:p w14:paraId="73808BB0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7.6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7BE775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4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6B4B8C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73.9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3DFDBF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8.0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vAlign w:val="center"/>
          </w:tcPr>
          <w:p w14:paraId="3D3C5198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3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4E12F974" w14:textId="77777777" w:rsidR="00741B00" w:rsidRPr="005448EE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5448EE">
              <w:rPr>
                <w:rFonts w:ascii="Calibri" w:hAnsi="Calibri" w:cs="Arial"/>
                <w:color w:val="000000"/>
                <w:szCs w:val="22"/>
              </w:rPr>
              <w:t>51.5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48F8AAAF" w14:textId="77777777" w:rsidR="00741B00" w:rsidRPr="005448EE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5448EE">
              <w:rPr>
                <w:rFonts w:ascii="Calibri" w:hAnsi="Calibri" w:cs="Arial"/>
                <w:color w:val="000000"/>
                <w:szCs w:val="22"/>
              </w:rPr>
              <w:t>11.5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B8E9B9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7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EB1221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74.3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237779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7.6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vAlign w:val="center"/>
          </w:tcPr>
          <w:p w14:paraId="3AAB1D9F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19C2D3C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3.1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6F8033C8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9.4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4F6975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5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8D7344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69.6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8BAF4C" w14:textId="77777777" w:rsidR="00741B00" w:rsidRPr="0071239A" w:rsidRDefault="00741B00" w:rsidP="00B43006">
            <w:pPr>
              <w:spacing w:line="240" w:lineRule="auto"/>
              <w:jc w:val="right"/>
              <w:rPr>
                <w:rFonts w:ascii="Calibri" w:hAnsi="Calibri" w:cs="Arial"/>
                <w:color w:val="000000"/>
                <w:szCs w:val="22"/>
              </w:rPr>
            </w:pPr>
            <w:r w:rsidRPr="0071239A">
              <w:rPr>
                <w:rFonts w:ascii="Calibri" w:hAnsi="Calibri" w:cs="Arial"/>
                <w:color w:val="000000"/>
                <w:szCs w:val="22"/>
              </w:rPr>
              <w:t>19.3</w:t>
            </w:r>
          </w:p>
        </w:tc>
      </w:tr>
    </w:tbl>
    <w:p w14:paraId="0D51AA0E" w14:textId="77777777" w:rsidR="00741B00" w:rsidRDefault="00741B00" w:rsidP="00741B00">
      <w:pPr>
        <w:spacing w:after="200" w:line="276" w:lineRule="auto"/>
        <w:rPr>
          <w:rFonts w:cs="Arial"/>
          <w:szCs w:val="20"/>
          <w:lang w:val="en-US"/>
        </w:rPr>
      </w:pPr>
    </w:p>
    <w:p w14:paraId="7BE19ADF" w14:textId="5D854ED3" w:rsidR="00021C31" w:rsidRPr="00741B00" w:rsidRDefault="00021C31" w:rsidP="00741B00">
      <w:bookmarkStart w:id="0" w:name="_GoBack"/>
      <w:bookmarkEnd w:id="0"/>
    </w:p>
    <w:sectPr w:rsidR="00021C31" w:rsidRPr="00741B00" w:rsidSect="005B21C6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9B8FC1" w16cid:durableId="1FEEC044"/>
  <w16cid:commentId w16cid:paraId="2D7BB59B" w16cid:durableId="1FEEC045"/>
  <w16cid:commentId w16cid:paraId="5A87C2B2" w16cid:durableId="1FEEC22C"/>
  <w16cid:commentId w16cid:paraId="74516BD2" w16cid:durableId="1FEEC2FF"/>
  <w16cid:commentId w16cid:paraId="3614C193" w16cid:durableId="1FEEC4B3"/>
  <w16cid:commentId w16cid:paraId="2329FEEF" w16cid:durableId="1FEEC4F8"/>
  <w16cid:commentId w16cid:paraId="38497F1D" w16cid:durableId="1FEEC805"/>
  <w16cid:commentId w16cid:paraId="055D6E35" w16cid:durableId="1FEEC89A"/>
  <w16cid:commentId w16cid:paraId="0CF13055" w16cid:durableId="1FEED25F"/>
  <w16cid:commentId w16cid:paraId="1C3EA28E" w16cid:durableId="1FEEC9D6"/>
  <w16cid:commentId w16cid:paraId="174D9EFF" w16cid:durableId="1FEECE98"/>
  <w16cid:commentId w16cid:paraId="42B67AE0" w16cid:durableId="1FEECFDC"/>
  <w16cid:commentId w16cid:paraId="71A430D1" w16cid:durableId="1FEED1C2"/>
  <w16cid:commentId w16cid:paraId="55DCA666" w16cid:durableId="1FEED024"/>
  <w16cid:commentId w16cid:paraId="5ADB7666" w16cid:durableId="1FEED0E7"/>
  <w16cid:commentId w16cid:paraId="7B4B9725" w16cid:durableId="1FEED202"/>
  <w16cid:commentId w16cid:paraId="48F85CE9" w16cid:durableId="1FEED346"/>
  <w16cid:commentId w16cid:paraId="5AC88E0F" w16cid:durableId="1FEED3E3"/>
  <w16cid:commentId w16cid:paraId="26D140CC" w16cid:durableId="1FEED46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9F685" w14:textId="77777777" w:rsidR="00B33A30" w:rsidRDefault="00B33A30" w:rsidP="00564BBE">
      <w:r>
        <w:separator/>
      </w:r>
    </w:p>
  </w:endnote>
  <w:endnote w:type="continuationSeparator" w:id="0">
    <w:p w14:paraId="7A9A399E" w14:textId="77777777" w:rsidR="00B33A30" w:rsidRDefault="00B33A30" w:rsidP="00564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356F3" w14:textId="77777777" w:rsidR="00B33A30" w:rsidRDefault="00B33A30" w:rsidP="00564BBE">
      <w:r>
        <w:separator/>
      </w:r>
    </w:p>
  </w:footnote>
  <w:footnote w:type="continuationSeparator" w:id="0">
    <w:p w14:paraId="471A8BA9" w14:textId="77777777" w:rsidR="00B33A30" w:rsidRDefault="00B33A30" w:rsidP="00564B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9E2E8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ED2E9F"/>
    <w:multiLevelType w:val="hybridMultilevel"/>
    <w:tmpl w:val="61101B3E"/>
    <w:lvl w:ilvl="0" w:tplc="55982672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94474"/>
    <w:multiLevelType w:val="hybridMultilevel"/>
    <w:tmpl w:val="C688D266"/>
    <w:lvl w:ilvl="0" w:tplc="2248A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A8D2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3C0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54A7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568D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6474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046E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67C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8292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C521118"/>
    <w:multiLevelType w:val="hybridMultilevel"/>
    <w:tmpl w:val="DA8482F8"/>
    <w:lvl w:ilvl="0" w:tplc="8CFAE2C4">
      <w:start w:val="1"/>
      <w:numFmt w:val="decimal"/>
      <w:lvlText w:val="%1)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8055791"/>
    <w:multiLevelType w:val="hybridMultilevel"/>
    <w:tmpl w:val="36DE34EA"/>
    <w:lvl w:ilvl="0" w:tplc="8CFAE2C4">
      <w:start w:val="1"/>
      <w:numFmt w:val="decimal"/>
      <w:lvlText w:val="%1)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FEC5D4D"/>
    <w:multiLevelType w:val="multilevel"/>
    <w:tmpl w:val="333CE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6A11A40"/>
    <w:multiLevelType w:val="hybridMultilevel"/>
    <w:tmpl w:val="A2C4C3AA"/>
    <w:lvl w:ilvl="0" w:tplc="03C4B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B21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B69C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F074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580F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4A55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2AA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CA3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0AD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4E9194D"/>
    <w:multiLevelType w:val="hybridMultilevel"/>
    <w:tmpl w:val="C082D210"/>
    <w:lvl w:ilvl="0" w:tplc="8CFAE2C4">
      <w:start w:val="1"/>
      <w:numFmt w:val="decimal"/>
      <w:lvlText w:val="%1)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24D406E"/>
    <w:multiLevelType w:val="hybridMultilevel"/>
    <w:tmpl w:val="CE3696E6"/>
    <w:lvl w:ilvl="0" w:tplc="674C2C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446EFF"/>
    <w:multiLevelType w:val="hybridMultilevel"/>
    <w:tmpl w:val="160E89AA"/>
    <w:lvl w:ilvl="0" w:tplc="B3B80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060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569E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D2E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C69D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B68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FE5D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1605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B869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3"/>
  </w:num>
  <w:num w:numId="5">
    <w:abstractNumId w:val="0"/>
  </w:num>
  <w:num w:numId="6">
    <w:abstractNumId w:val="8"/>
  </w:num>
  <w:num w:numId="7">
    <w:abstractNumId w:val="1"/>
  </w:num>
  <w:num w:numId="8">
    <w:abstractNumId w:val="6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rxdt5x62pazueptwu520eu25papvfrdv5s&quot;&gt;VFQ_short&lt;record-ids&gt;&lt;item&gt;13&lt;/item&gt;&lt;item&gt;25&lt;/item&gt;&lt;item&gt;52&lt;/item&gt;&lt;item&gt;53&lt;/item&gt;&lt;item&gt;54&lt;/item&gt;&lt;/record-ids&gt;&lt;/item&gt;&lt;/Libraries&gt;"/>
  </w:docVars>
  <w:rsids>
    <w:rsidRoot w:val="00380FEE"/>
    <w:rsid w:val="00002693"/>
    <w:rsid w:val="0000414E"/>
    <w:rsid w:val="0000614E"/>
    <w:rsid w:val="00006DB0"/>
    <w:rsid w:val="00011C49"/>
    <w:rsid w:val="00013F68"/>
    <w:rsid w:val="000142DC"/>
    <w:rsid w:val="00015898"/>
    <w:rsid w:val="00021C31"/>
    <w:rsid w:val="00027AC1"/>
    <w:rsid w:val="0003201C"/>
    <w:rsid w:val="00035858"/>
    <w:rsid w:val="000424B5"/>
    <w:rsid w:val="0004393E"/>
    <w:rsid w:val="00045265"/>
    <w:rsid w:val="00045AE1"/>
    <w:rsid w:val="00062F2D"/>
    <w:rsid w:val="0006361E"/>
    <w:rsid w:val="000645DC"/>
    <w:rsid w:val="00065DA6"/>
    <w:rsid w:val="00070A70"/>
    <w:rsid w:val="00074DAC"/>
    <w:rsid w:val="00077CCA"/>
    <w:rsid w:val="000854F2"/>
    <w:rsid w:val="00087D00"/>
    <w:rsid w:val="00095C88"/>
    <w:rsid w:val="000A053D"/>
    <w:rsid w:val="000A1356"/>
    <w:rsid w:val="000A534D"/>
    <w:rsid w:val="000A557E"/>
    <w:rsid w:val="000B01C7"/>
    <w:rsid w:val="000B08B0"/>
    <w:rsid w:val="000B1C49"/>
    <w:rsid w:val="000C3AFD"/>
    <w:rsid w:val="000C5863"/>
    <w:rsid w:val="000D1D44"/>
    <w:rsid w:val="000E3358"/>
    <w:rsid w:val="000E408D"/>
    <w:rsid w:val="000E7A98"/>
    <w:rsid w:val="000F0AFF"/>
    <w:rsid w:val="00101A3E"/>
    <w:rsid w:val="00102090"/>
    <w:rsid w:val="00103B42"/>
    <w:rsid w:val="0011277E"/>
    <w:rsid w:val="001136DB"/>
    <w:rsid w:val="001141AA"/>
    <w:rsid w:val="001209A3"/>
    <w:rsid w:val="00124B56"/>
    <w:rsid w:val="00125D74"/>
    <w:rsid w:val="00126A5B"/>
    <w:rsid w:val="00127B61"/>
    <w:rsid w:val="001337B8"/>
    <w:rsid w:val="00133D1B"/>
    <w:rsid w:val="001361BB"/>
    <w:rsid w:val="00145CC3"/>
    <w:rsid w:val="0015080A"/>
    <w:rsid w:val="00151254"/>
    <w:rsid w:val="00151460"/>
    <w:rsid w:val="001516D9"/>
    <w:rsid w:val="00151C61"/>
    <w:rsid w:val="00160016"/>
    <w:rsid w:val="00160259"/>
    <w:rsid w:val="001652B6"/>
    <w:rsid w:val="00165717"/>
    <w:rsid w:val="00170B21"/>
    <w:rsid w:val="00174CB3"/>
    <w:rsid w:val="00182540"/>
    <w:rsid w:val="00185AF2"/>
    <w:rsid w:val="001879EF"/>
    <w:rsid w:val="00191E9E"/>
    <w:rsid w:val="001A04A5"/>
    <w:rsid w:val="001A24BC"/>
    <w:rsid w:val="001A4428"/>
    <w:rsid w:val="001A45B9"/>
    <w:rsid w:val="001B264D"/>
    <w:rsid w:val="001B3DDE"/>
    <w:rsid w:val="001C137B"/>
    <w:rsid w:val="001D2B36"/>
    <w:rsid w:val="001D3F8B"/>
    <w:rsid w:val="001D4C1E"/>
    <w:rsid w:val="001D5CF4"/>
    <w:rsid w:val="001E29EF"/>
    <w:rsid w:val="001E3F68"/>
    <w:rsid w:val="001F1B2E"/>
    <w:rsid w:val="001F3A4A"/>
    <w:rsid w:val="0020225C"/>
    <w:rsid w:val="0020478F"/>
    <w:rsid w:val="00211262"/>
    <w:rsid w:val="002115BC"/>
    <w:rsid w:val="002154A4"/>
    <w:rsid w:val="00221316"/>
    <w:rsid w:val="00223AC9"/>
    <w:rsid w:val="00235F31"/>
    <w:rsid w:val="00236632"/>
    <w:rsid w:val="00241DFF"/>
    <w:rsid w:val="00243791"/>
    <w:rsid w:val="002476C5"/>
    <w:rsid w:val="00252553"/>
    <w:rsid w:val="002532F9"/>
    <w:rsid w:val="002559C3"/>
    <w:rsid w:val="00261036"/>
    <w:rsid w:val="002624A3"/>
    <w:rsid w:val="0026445C"/>
    <w:rsid w:val="002660CF"/>
    <w:rsid w:val="002769B7"/>
    <w:rsid w:val="00296904"/>
    <w:rsid w:val="002A0E0B"/>
    <w:rsid w:val="002A2772"/>
    <w:rsid w:val="002A27BE"/>
    <w:rsid w:val="002B063C"/>
    <w:rsid w:val="002B46ED"/>
    <w:rsid w:val="002B6F67"/>
    <w:rsid w:val="002C392B"/>
    <w:rsid w:val="002D253A"/>
    <w:rsid w:val="002D36F1"/>
    <w:rsid w:val="002D4899"/>
    <w:rsid w:val="002D685A"/>
    <w:rsid w:val="002E4717"/>
    <w:rsid w:val="002E76C1"/>
    <w:rsid w:val="002F4AC6"/>
    <w:rsid w:val="00305C05"/>
    <w:rsid w:val="00310D3E"/>
    <w:rsid w:val="00311740"/>
    <w:rsid w:val="00311EA7"/>
    <w:rsid w:val="00316519"/>
    <w:rsid w:val="0031672C"/>
    <w:rsid w:val="00323A7D"/>
    <w:rsid w:val="00330473"/>
    <w:rsid w:val="00332B17"/>
    <w:rsid w:val="00333E49"/>
    <w:rsid w:val="00333E87"/>
    <w:rsid w:val="00334482"/>
    <w:rsid w:val="003348F8"/>
    <w:rsid w:val="00334FAC"/>
    <w:rsid w:val="00335590"/>
    <w:rsid w:val="00337489"/>
    <w:rsid w:val="00341298"/>
    <w:rsid w:val="00342533"/>
    <w:rsid w:val="003448EC"/>
    <w:rsid w:val="00346A13"/>
    <w:rsid w:val="00350A1A"/>
    <w:rsid w:val="00353B37"/>
    <w:rsid w:val="003552A0"/>
    <w:rsid w:val="00357601"/>
    <w:rsid w:val="00367B29"/>
    <w:rsid w:val="00374570"/>
    <w:rsid w:val="0037667C"/>
    <w:rsid w:val="00376BD1"/>
    <w:rsid w:val="00376F5E"/>
    <w:rsid w:val="003775D2"/>
    <w:rsid w:val="00380FEE"/>
    <w:rsid w:val="0038388D"/>
    <w:rsid w:val="00384F13"/>
    <w:rsid w:val="00385EC6"/>
    <w:rsid w:val="00390657"/>
    <w:rsid w:val="00390B65"/>
    <w:rsid w:val="003918E0"/>
    <w:rsid w:val="0039512D"/>
    <w:rsid w:val="00395D92"/>
    <w:rsid w:val="00396218"/>
    <w:rsid w:val="003A67C4"/>
    <w:rsid w:val="003B4F51"/>
    <w:rsid w:val="003B6A81"/>
    <w:rsid w:val="003C274B"/>
    <w:rsid w:val="003C478C"/>
    <w:rsid w:val="003C6C18"/>
    <w:rsid w:val="003D47AF"/>
    <w:rsid w:val="003D6673"/>
    <w:rsid w:val="003D6A32"/>
    <w:rsid w:val="003E2D40"/>
    <w:rsid w:val="003E537C"/>
    <w:rsid w:val="003F40DB"/>
    <w:rsid w:val="003F6042"/>
    <w:rsid w:val="00400CDF"/>
    <w:rsid w:val="00404B7F"/>
    <w:rsid w:val="004059A9"/>
    <w:rsid w:val="00411F9C"/>
    <w:rsid w:val="004202F5"/>
    <w:rsid w:val="0042387A"/>
    <w:rsid w:val="00424FE3"/>
    <w:rsid w:val="00426C6D"/>
    <w:rsid w:val="004315F7"/>
    <w:rsid w:val="00431975"/>
    <w:rsid w:val="004444F5"/>
    <w:rsid w:val="0045035A"/>
    <w:rsid w:val="00451A06"/>
    <w:rsid w:val="004564C9"/>
    <w:rsid w:val="00456F2E"/>
    <w:rsid w:val="0046102C"/>
    <w:rsid w:val="00466160"/>
    <w:rsid w:val="00467DB5"/>
    <w:rsid w:val="00467FC1"/>
    <w:rsid w:val="0047078F"/>
    <w:rsid w:val="00475BEB"/>
    <w:rsid w:val="00484B5C"/>
    <w:rsid w:val="00491FF5"/>
    <w:rsid w:val="00495108"/>
    <w:rsid w:val="00495388"/>
    <w:rsid w:val="004A2215"/>
    <w:rsid w:val="004A2E61"/>
    <w:rsid w:val="004A46F1"/>
    <w:rsid w:val="004A4980"/>
    <w:rsid w:val="004B2485"/>
    <w:rsid w:val="004B3394"/>
    <w:rsid w:val="004B4630"/>
    <w:rsid w:val="004B6E0D"/>
    <w:rsid w:val="004C2C83"/>
    <w:rsid w:val="004C3CF2"/>
    <w:rsid w:val="004C4DDA"/>
    <w:rsid w:val="004C4F0E"/>
    <w:rsid w:val="004C5DB2"/>
    <w:rsid w:val="004C719E"/>
    <w:rsid w:val="004D2FF5"/>
    <w:rsid w:val="004D3A84"/>
    <w:rsid w:val="004D7B05"/>
    <w:rsid w:val="004E4545"/>
    <w:rsid w:val="004E5B83"/>
    <w:rsid w:val="004E5D6A"/>
    <w:rsid w:val="004F47CA"/>
    <w:rsid w:val="004F5328"/>
    <w:rsid w:val="00500000"/>
    <w:rsid w:val="00517CB9"/>
    <w:rsid w:val="0052146D"/>
    <w:rsid w:val="005220CB"/>
    <w:rsid w:val="00524440"/>
    <w:rsid w:val="00527EF7"/>
    <w:rsid w:val="0053206D"/>
    <w:rsid w:val="00535AF4"/>
    <w:rsid w:val="00542E36"/>
    <w:rsid w:val="00542F0C"/>
    <w:rsid w:val="005430B0"/>
    <w:rsid w:val="00543625"/>
    <w:rsid w:val="00543E13"/>
    <w:rsid w:val="00547310"/>
    <w:rsid w:val="00556795"/>
    <w:rsid w:val="00564BBE"/>
    <w:rsid w:val="005665E4"/>
    <w:rsid w:val="005753E8"/>
    <w:rsid w:val="00581A0D"/>
    <w:rsid w:val="00582580"/>
    <w:rsid w:val="00584E9B"/>
    <w:rsid w:val="0059134F"/>
    <w:rsid w:val="005947FB"/>
    <w:rsid w:val="005A17AE"/>
    <w:rsid w:val="005A2E7A"/>
    <w:rsid w:val="005A301A"/>
    <w:rsid w:val="005A4A03"/>
    <w:rsid w:val="005A7992"/>
    <w:rsid w:val="005A7A80"/>
    <w:rsid w:val="005B17E6"/>
    <w:rsid w:val="005B21C6"/>
    <w:rsid w:val="005B35DC"/>
    <w:rsid w:val="005B4AB0"/>
    <w:rsid w:val="005C0554"/>
    <w:rsid w:val="005C0C67"/>
    <w:rsid w:val="005C334B"/>
    <w:rsid w:val="005C584A"/>
    <w:rsid w:val="005C63DB"/>
    <w:rsid w:val="005C69A5"/>
    <w:rsid w:val="005C7127"/>
    <w:rsid w:val="005D2601"/>
    <w:rsid w:val="005D574D"/>
    <w:rsid w:val="005D6F16"/>
    <w:rsid w:val="005E17B9"/>
    <w:rsid w:val="005E7462"/>
    <w:rsid w:val="005F25BA"/>
    <w:rsid w:val="005F53A6"/>
    <w:rsid w:val="005F651F"/>
    <w:rsid w:val="00603CCA"/>
    <w:rsid w:val="006067A0"/>
    <w:rsid w:val="006124F2"/>
    <w:rsid w:val="00613088"/>
    <w:rsid w:val="00615568"/>
    <w:rsid w:val="00616201"/>
    <w:rsid w:val="006203F7"/>
    <w:rsid w:val="00621DC5"/>
    <w:rsid w:val="006236FA"/>
    <w:rsid w:val="00623B16"/>
    <w:rsid w:val="00632214"/>
    <w:rsid w:val="006332AA"/>
    <w:rsid w:val="00633B6D"/>
    <w:rsid w:val="00643E9B"/>
    <w:rsid w:val="00644444"/>
    <w:rsid w:val="00645B6E"/>
    <w:rsid w:val="00652CA7"/>
    <w:rsid w:val="00662038"/>
    <w:rsid w:val="00665DF5"/>
    <w:rsid w:val="00666D68"/>
    <w:rsid w:val="006672E0"/>
    <w:rsid w:val="00670488"/>
    <w:rsid w:val="00672653"/>
    <w:rsid w:val="00672798"/>
    <w:rsid w:val="00673A3C"/>
    <w:rsid w:val="0068006B"/>
    <w:rsid w:val="00685F73"/>
    <w:rsid w:val="00686B7F"/>
    <w:rsid w:val="0069180E"/>
    <w:rsid w:val="00691D0E"/>
    <w:rsid w:val="00694831"/>
    <w:rsid w:val="006A0147"/>
    <w:rsid w:val="006A6A0D"/>
    <w:rsid w:val="006A7A81"/>
    <w:rsid w:val="006B1CAD"/>
    <w:rsid w:val="006C2CED"/>
    <w:rsid w:val="006C4151"/>
    <w:rsid w:val="006C667A"/>
    <w:rsid w:val="006C7D27"/>
    <w:rsid w:val="006D23FC"/>
    <w:rsid w:val="006D36A9"/>
    <w:rsid w:val="006D3AFE"/>
    <w:rsid w:val="006D4AA5"/>
    <w:rsid w:val="006D5273"/>
    <w:rsid w:val="006D5498"/>
    <w:rsid w:val="006D66CC"/>
    <w:rsid w:val="006E3217"/>
    <w:rsid w:val="006E5944"/>
    <w:rsid w:val="006E5F7A"/>
    <w:rsid w:val="006E62DD"/>
    <w:rsid w:val="006F138E"/>
    <w:rsid w:val="006F2D40"/>
    <w:rsid w:val="006F4224"/>
    <w:rsid w:val="006F745D"/>
    <w:rsid w:val="00702015"/>
    <w:rsid w:val="00705F94"/>
    <w:rsid w:val="007147FD"/>
    <w:rsid w:val="00714BCB"/>
    <w:rsid w:val="007200D8"/>
    <w:rsid w:val="00726D2B"/>
    <w:rsid w:val="00735632"/>
    <w:rsid w:val="00740CE0"/>
    <w:rsid w:val="00741B00"/>
    <w:rsid w:val="00742033"/>
    <w:rsid w:val="0074769F"/>
    <w:rsid w:val="00747EBC"/>
    <w:rsid w:val="00750EB5"/>
    <w:rsid w:val="00751A97"/>
    <w:rsid w:val="00755FE3"/>
    <w:rsid w:val="00761863"/>
    <w:rsid w:val="00762093"/>
    <w:rsid w:val="00762A99"/>
    <w:rsid w:val="007634A0"/>
    <w:rsid w:val="00765359"/>
    <w:rsid w:val="00765B53"/>
    <w:rsid w:val="00774878"/>
    <w:rsid w:val="00786163"/>
    <w:rsid w:val="00790B44"/>
    <w:rsid w:val="00791D0B"/>
    <w:rsid w:val="00795430"/>
    <w:rsid w:val="00796CD8"/>
    <w:rsid w:val="0079780D"/>
    <w:rsid w:val="007A3193"/>
    <w:rsid w:val="007B1E7D"/>
    <w:rsid w:val="007B29EF"/>
    <w:rsid w:val="007B45E9"/>
    <w:rsid w:val="007B54AE"/>
    <w:rsid w:val="007B69EA"/>
    <w:rsid w:val="007B7B36"/>
    <w:rsid w:val="007C1245"/>
    <w:rsid w:val="007C63A9"/>
    <w:rsid w:val="007C7AB6"/>
    <w:rsid w:val="007D081B"/>
    <w:rsid w:val="007D0E63"/>
    <w:rsid w:val="007D7012"/>
    <w:rsid w:val="007D7749"/>
    <w:rsid w:val="007E315A"/>
    <w:rsid w:val="007E380B"/>
    <w:rsid w:val="007E6D24"/>
    <w:rsid w:val="00800E36"/>
    <w:rsid w:val="00804A8B"/>
    <w:rsid w:val="00805AC4"/>
    <w:rsid w:val="00805B37"/>
    <w:rsid w:val="00807909"/>
    <w:rsid w:val="00811D44"/>
    <w:rsid w:val="008123DD"/>
    <w:rsid w:val="00812FC2"/>
    <w:rsid w:val="00816656"/>
    <w:rsid w:val="0081714F"/>
    <w:rsid w:val="00820492"/>
    <w:rsid w:val="008211D2"/>
    <w:rsid w:val="00822B8E"/>
    <w:rsid w:val="00823631"/>
    <w:rsid w:val="008259B8"/>
    <w:rsid w:val="00825B8C"/>
    <w:rsid w:val="008329D6"/>
    <w:rsid w:val="00840243"/>
    <w:rsid w:val="00840386"/>
    <w:rsid w:val="00841E24"/>
    <w:rsid w:val="00841F5A"/>
    <w:rsid w:val="00846BC3"/>
    <w:rsid w:val="00847E96"/>
    <w:rsid w:val="00855132"/>
    <w:rsid w:val="00863261"/>
    <w:rsid w:val="00865505"/>
    <w:rsid w:val="0086556F"/>
    <w:rsid w:val="00870B9D"/>
    <w:rsid w:val="00871319"/>
    <w:rsid w:val="008713EE"/>
    <w:rsid w:val="0087431A"/>
    <w:rsid w:val="008779DC"/>
    <w:rsid w:val="00881E13"/>
    <w:rsid w:val="00881EE4"/>
    <w:rsid w:val="00892046"/>
    <w:rsid w:val="00892F2F"/>
    <w:rsid w:val="00894E00"/>
    <w:rsid w:val="00897811"/>
    <w:rsid w:val="00897C3B"/>
    <w:rsid w:val="008A021D"/>
    <w:rsid w:val="008A1241"/>
    <w:rsid w:val="008A171D"/>
    <w:rsid w:val="008A28EE"/>
    <w:rsid w:val="008A5854"/>
    <w:rsid w:val="008A72ED"/>
    <w:rsid w:val="008B070E"/>
    <w:rsid w:val="008B2F9D"/>
    <w:rsid w:val="008B3ECB"/>
    <w:rsid w:val="008C2936"/>
    <w:rsid w:val="008C3F4A"/>
    <w:rsid w:val="008C5B73"/>
    <w:rsid w:val="008C600D"/>
    <w:rsid w:val="008D73A8"/>
    <w:rsid w:val="008D7ACE"/>
    <w:rsid w:val="008E46C1"/>
    <w:rsid w:val="008E61A5"/>
    <w:rsid w:val="008F18D4"/>
    <w:rsid w:val="008F191C"/>
    <w:rsid w:val="008F2752"/>
    <w:rsid w:val="008F31C6"/>
    <w:rsid w:val="008F3F82"/>
    <w:rsid w:val="00903C5F"/>
    <w:rsid w:val="009079EE"/>
    <w:rsid w:val="009117E4"/>
    <w:rsid w:val="00913E1D"/>
    <w:rsid w:val="009159FA"/>
    <w:rsid w:val="00920E20"/>
    <w:rsid w:val="00921095"/>
    <w:rsid w:val="009223A1"/>
    <w:rsid w:val="0092323E"/>
    <w:rsid w:val="009240CC"/>
    <w:rsid w:val="009246BE"/>
    <w:rsid w:val="00926587"/>
    <w:rsid w:val="00933A50"/>
    <w:rsid w:val="00933F6E"/>
    <w:rsid w:val="009356F2"/>
    <w:rsid w:val="00940CE8"/>
    <w:rsid w:val="0094102F"/>
    <w:rsid w:val="009434AB"/>
    <w:rsid w:val="00944B08"/>
    <w:rsid w:val="00950354"/>
    <w:rsid w:val="00956301"/>
    <w:rsid w:val="0095778F"/>
    <w:rsid w:val="00957A7A"/>
    <w:rsid w:val="00962DD4"/>
    <w:rsid w:val="00964970"/>
    <w:rsid w:val="00966245"/>
    <w:rsid w:val="00966EF9"/>
    <w:rsid w:val="00971D77"/>
    <w:rsid w:val="009730B3"/>
    <w:rsid w:val="00982EC9"/>
    <w:rsid w:val="00983829"/>
    <w:rsid w:val="009858A3"/>
    <w:rsid w:val="009866BA"/>
    <w:rsid w:val="00986A94"/>
    <w:rsid w:val="009956A5"/>
    <w:rsid w:val="00997797"/>
    <w:rsid w:val="009A28F8"/>
    <w:rsid w:val="009A6106"/>
    <w:rsid w:val="009C66D4"/>
    <w:rsid w:val="009C7419"/>
    <w:rsid w:val="009C7884"/>
    <w:rsid w:val="009D0E86"/>
    <w:rsid w:val="009D1505"/>
    <w:rsid w:val="009D5375"/>
    <w:rsid w:val="009D5825"/>
    <w:rsid w:val="009D61F4"/>
    <w:rsid w:val="009E0D72"/>
    <w:rsid w:val="009E3AE6"/>
    <w:rsid w:val="009E5DC1"/>
    <w:rsid w:val="009E7C69"/>
    <w:rsid w:val="009F1859"/>
    <w:rsid w:val="009F1ADD"/>
    <w:rsid w:val="009F3014"/>
    <w:rsid w:val="009F5E12"/>
    <w:rsid w:val="009F735C"/>
    <w:rsid w:val="009F7A32"/>
    <w:rsid w:val="00A04A30"/>
    <w:rsid w:val="00A05035"/>
    <w:rsid w:val="00A120DD"/>
    <w:rsid w:val="00A121D6"/>
    <w:rsid w:val="00A12270"/>
    <w:rsid w:val="00A12F6A"/>
    <w:rsid w:val="00A15EDC"/>
    <w:rsid w:val="00A16814"/>
    <w:rsid w:val="00A17CCB"/>
    <w:rsid w:val="00A17F89"/>
    <w:rsid w:val="00A20185"/>
    <w:rsid w:val="00A2221C"/>
    <w:rsid w:val="00A24454"/>
    <w:rsid w:val="00A26401"/>
    <w:rsid w:val="00A3426D"/>
    <w:rsid w:val="00A353A4"/>
    <w:rsid w:val="00A36319"/>
    <w:rsid w:val="00A36B70"/>
    <w:rsid w:val="00A36D3F"/>
    <w:rsid w:val="00A37A2C"/>
    <w:rsid w:val="00A42A47"/>
    <w:rsid w:val="00A430B3"/>
    <w:rsid w:val="00A44C68"/>
    <w:rsid w:val="00A503C1"/>
    <w:rsid w:val="00A53133"/>
    <w:rsid w:val="00A60BEE"/>
    <w:rsid w:val="00A635D7"/>
    <w:rsid w:val="00A64B07"/>
    <w:rsid w:val="00A65370"/>
    <w:rsid w:val="00A66F9B"/>
    <w:rsid w:val="00A672BE"/>
    <w:rsid w:val="00A70D71"/>
    <w:rsid w:val="00A7244C"/>
    <w:rsid w:val="00A73975"/>
    <w:rsid w:val="00A756DC"/>
    <w:rsid w:val="00A82EF8"/>
    <w:rsid w:val="00A83380"/>
    <w:rsid w:val="00A911B3"/>
    <w:rsid w:val="00A92E65"/>
    <w:rsid w:val="00A95B31"/>
    <w:rsid w:val="00A96E12"/>
    <w:rsid w:val="00AA0856"/>
    <w:rsid w:val="00AA0C6B"/>
    <w:rsid w:val="00AA5613"/>
    <w:rsid w:val="00AB41F2"/>
    <w:rsid w:val="00AC3E9F"/>
    <w:rsid w:val="00AC5601"/>
    <w:rsid w:val="00AC59D5"/>
    <w:rsid w:val="00AC6244"/>
    <w:rsid w:val="00AC6F3E"/>
    <w:rsid w:val="00AC71B1"/>
    <w:rsid w:val="00AC7315"/>
    <w:rsid w:val="00AD0703"/>
    <w:rsid w:val="00AD2E99"/>
    <w:rsid w:val="00AD45EA"/>
    <w:rsid w:val="00AD4BDD"/>
    <w:rsid w:val="00AE4399"/>
    <w:rsid w:val="00AF63A2"/>
    <w:rsid w:val="00AF7364"/>
    <w:rsid w:val="00AF7AE0"/>
    <w:rsid w:val="00B00B8C"/>
    <w:rsid w:val="00B065D4"/>
    <w:rsid w:val="00B11C72"/>
    <w:rsid w:val="00B14A62"/>
    <w:rsid w:val="00B16DF7"/>
    <w:rsid w:val="00B24F35"/>
    <w:rsid w:val="00B2697A"/>
    <w:rsid w:val="00B33A30"/>
    <w:rsid w:val="00B34A1F"/>
    <w:rsid w:val="00B42E44"/>
    <w:rsid w:val="00B44385"/>
    <w:rsid w:val="00B473CE"/>
    <w:rsid w:val="00B5132A"/>
    <w:rsid w:val="00B570BC"/>
    <w:rsid w:val="00B570E0"/>
    <w:rsid w:val="00B647EB"/>
    <w:rsid w:val="00B70349"/>
    <w:rsid w:val="00B75230"/>
    <w:rsid w:val="00B75826"/>
    <w:rsid w:val="00B7756D"/>
    <w:rsid w:val="00B80B57"/>
    <w:rsid w:val="00B80CA3"/>
    <w:rsid w:val="00B810CC"/>
    <w:rsid w:val="00B85911"/>
    <w:rsid w:val="00B86726"/>
    <w:rsid w:val="00B94F8D"/>
    <w:rsid w:val="00B95758"/>
    <w:rsid w:val="00B96ABB"/>
    <w:rsid w:val="00BA0EF6"/>
    <w:rsid w:val="00BA69F5"/>
    <w:rsid w:val="00BB0313"/>
    <w:rsid w:val="00BB151C"/>
    <w:rsid w:val="00BB2829"/>
    <w:rsid w:val="00BB2A6D"/>
    <w:rsid w:val="00BB581E"/>
    <w:rsid w:val="00BB6396"/>
    <w:rsid w:val="00BD0055"/>
    <w:rsid w:val="00BD14C6"/>
    <w:rsid w:val="00BD4F97"/>
    <w:rsid w:val="00BD55F6"/>
    <w:rsid w:val="00BD59FA"/>
    <w:rsid w:val="00BD6262"/>
    <w:rsid w:val="00BE604C"/>
    <w:rsid w:val="00BF5E41"/>
    <w:rsid w:val="00BF76BC"/>
    <w:rsid w:val="00BF7D56"/>
    <w:rsid w:val="00C01425"/>
    <w:rsid w:val="00C03DBF"/>
    <w:rsid w:val="00C068E8"/>
    <w:rsid w:val="00C13CE2"/>
    <w:rsid w:val="00C17D9A"/>
    <w:rsid w:val="00C27401"/>
    <w:rsid w:val="00C34C0E"/>
    <w:rsid w:val="00C37271"/>
    <w:rsid w:val="00C47B4D"/>
    <w:rsid w:val="00C510BE"/>
    <w:rsid w:val="00C51A81"/>
    <w:rsid w:val="00C5220C"/>
    <w:rsid w:val="00C57CB7"/>
    <w:rsid w:val="00C63BAE"/>
    <w:rsid w:val="00C666E6"/>
    <w:rsid w:val="00C67CA6"/>
    <w:rsid w:val="00C73D47"/>
    <w:rsid w:val="00C74DAF"/>
    <w:rsid w:val="00C85B5C"/>
    <w:rsid w:val="00C94E91"/>
    <w:rsid w:val="00C94F2B"/>
    <w:rsid w:val="00C976C8"/>
    <w:rsid w:val="00CA65B5"/>
    <w:rsid w:val="00CB1E9D"/>
    <w:rsid w:val="00CB6800"/>
    <w:rsid w:val="00CB755B"/>
    <w:rsid w:val="00CB7F90"/>
    <w:rsid w:val="00CC28D0"/>
    <w:rsid w:val="00CC68E3"/>
    <w:rsid w:val="00CC6C89"/>
    <w:rsid w:val="00CD199D"/>
    <w:rsid w:val="00CD2118"/>
    <w:rsid w:val="00CD32BA"/>
    <w:rsid w:val="00CD5402"/>
    <w:rsid w:val="00CD786B"/>
    <w:rsid w:val="00CE1532"/>
    <w:rsid w:val="00CE2BA7"/>
    <w:rsid w:val="00CE36C4"/>
    <w:rsid w:val="00CE4F83"/>
    <w:rsid w:val="00CE602B"/>
    <w:rsid w:val="00CF1CD4"/>
    <w:rsid w:val="00CF2D34"/>
    <w:rsid w:val="00CF61FA"/>
    <w:rsid w:val="00D014A0"/>
    <w:rsid w:val="00D121D3"/>
    <w:rsid w:val="00D22691"/>
    <w:rsid w:val="00D24B77"/>
    <w:rsid w:val="00D24D58"/>
    <w:rsid w:val="00D2694A"/>
    <w:rsid w:val="00D32F56"/>
    <w:rsid w:val="00D41767"/>
    <w:rsid w:val="00D43799"/>
    <w:rsid w:val="00D47393"/>
    <w:rsid w:val="00D47479"/>
    <w:rsid w:val="00D50FD9"/>
    <w:rsid w:val="00D54103"/>
    <w:rsid w:val="00D55D9F"/>
    <w:rsid w:val="00D55FB6"/>
    <w:rsid w:val="00D56F7C"/>
    <w:rsid w:val="00D60DC4"/>
    <w:rsid w:val="00D61BDC"/>
    <w:rsid w:val="00D65301"/>
    <w:rsid w:val="00D70D74"/>
    <w:rsid w:val="00D711A4"/>
    <w:rsid w:val="00D72304"/>
    <w:rsid w:val="00D74647"/>
    <w:rsid w:val="00D75824"/>
    <w:rsid w:val="00D81D0F"/>
    <w:rsid w:val="00D86140"/>
    <w:rsid w:val="00D86A17"/>
    <w:rsid w:val="00D86BFA"/>
    <w:rsid w:val="00D940CB"/>
    <w:rsid w:val="00D9436A"/>
    <w:rsid w:val="00D970BE"/>
    <w:rsid w:val="00DA06C9"/>
    <w:rsid w:val="00DA5EA1"/>
    <w:rsid w:val="00DB111F"/>
    <w:rsid w:val="00DB243F"/>
    <w:rsid w:val="00DB26CC"/>
    <w:rsid w:val="00DB39FB"/>
    <w:rsid w:val="00DB4546"/>
    <w:rsid w:val="00DB4676"/>
    <w:rsid w:val="00DC3354"/>
    <w:rsid w:val="00DC5337"/>
    <w:rsid w:val="00DC631C"/>
    <w:rsid w:val="00DD55F4"/>
    <w:rsid w:val="00DD7636"/>
    <w:rsid w:val="00DD76BD"/>
    <w:rsid w:val="00DE1EA0"/>
    <w:rsid w:val="00DE49FA"/>
    <w:rsid w:val="00DE4AF9"/>
    <w:rsid w:val="00DF0B84"/>
    <w:rsid w:val="00DF3599"/>
    <w:rsid w:val="00DF7E10"/>
    <w:rsid w:val="00E108FA"/>
    <w:rsid w:val="00E16B55"/>
    <w:rsid w:val="00E17981"/>
    <w:rsid w:val="00E17F33"/>
    <w:rsid w:val="00E254F1"/>
    <w:rsid w:val="00E25B21"/>
    <w:rsid w:val="00E262FC"/>
    <w:rsid w:val="00E26B09"/>
    <w:rsid w:val="00E26B86"/>
    <w:rsid w:val="00E3122B"/>
    <w:rsid w:val="00E32B89"/>
    <w:rsid w:val="00E37FA7"/>
    <w:rsid w:val="00E42C6A"/>
    <w:rsid w:val="00E44168"/>
    <w:rsid w:val="00E44C18"/>
    <w:rsid w:val="00E47ED1"/>
    <w:rsid w:val="00E51E35"/>
    <w:rsid w:val="00E5289A"/>
    <w:rsid w:val="00E53D74"/>
    <w:rsid w:val="00E5453F"/>
    <w:rsid w:val="00E61171"/>
    <w:rsid w:val="00E6266C"/>
    <w:rsid w:val="00E6366E"/>
    <w:rsid w:val="00E664A7"/>
    <w:rsid w:val="00E66FF8"/>
    <w:rsid w:val="00E76CBB"/>
    <w:rsid w:val="00E82A60"/>
    <w:rsid w:val="00E82DF6"/>
    <w:rsid w:val="00E87F4D"/>
    <w:rsid w:val="00E94F38"/>
    <w:rsid w:val="00E964FB"/>
    <w:rsid w:val="00EA0154"/>
    <w:rsid w:val="00EA1B26"/>
    <w:rsid w:val="00EA3A48"/>
    <w:rsid w:val="00EA3E51"/>
    <w:rsid w:val="00EB7B4B"/>
    <w:rsid w:val="00EC1023"/>
    <w:rsid w:val="00EC5D35"/>
    <w:rsid w:val="00EE089E"/>
    <w:rsid w:val="00EE7944"/>
    <w:rsid w:val="00EE7BFF"/>
    <w:rsid w:val="00EF0871"/>
    <w:rsid w:val="00EF0AD1"/>
    <w:rsid w:val="00EF130F"/>
    <w:rsid w:val="00EF1BCA"/>
    <w:rsid w:val="00F10112"/>
    <w:rsid w:val="00F1102B"/>
    <w:rsid w:val="00F14391"/>
    <w:rsid w:val="00F163BA"/>
    <w:rsid w:val="00F23FF9"/>
    <w:rsid w:val="00F241F9"/>
    <w:rsid w:val="00F313F5"/>
    <w:rsid w:val="00F351D0"/>
    <w:rsid w:val="00F4136C"/>
    <w:rsid w:val="00F50423"/>
    <w:rsid w:val="00F50DE9"/>
    <w:rsid w:val="00F51BC9"/>
    <w:rsid w:val="00F52D86"/>
    <w:rsid w:val="00F53830"/>
    <w:rsid w:val="00F53D9A"/>
    <w:rsid w:val="00F6060C"/>
    <w:rsid w:val="00F60BE8"/>
    <w:rsid w:val="00F64781"/>
    <w:rsid w:val="00F6768C"/>
    <w:rsid w:val="00F67A67"/>
    <w:rsid w:val="00F75EE1"/>
    <w:rsid w:val="00F7658B"/>
    <w:rsid w:val="00F801C4"/>
    <w:rsid w:val="00F810BA"/>
    <w:rsid w:val="00F8208F"/>
    <w:rsid w:val="00F92CBB"/>
    <w:rsid w:val="00FA4E97"/>
    <w:rsid w:val="00FA6A59"/>
    <w:rsid w:val="00FA7E47"/>
    <w:rsid w:val="00FB07F8"/>
    <w:rsid w:val="00FB2E33"/>
    <w:rsid w:val="00FC663D"/>
    <w:rsid w:val="00FC7329"/>
    <w:rsid w:val="00FD005C"/>
    <w:rsid w:val="00FD6DD9"/>
    <w:rsid w:val="00FE0FA5"/>
    <w:rsid w:val="00FE445C"/>
    <w:rsid w:val="00FF046A"/>
    <w:rsid w:val="00FF28FA"/>
    <w:rsid w:val="00FF3BA3"/>
    <w:rsid w:val="00FF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432A9C2"/>
  <w15:docId w15:val="{47197D9F-6DA0-46CA-AB40-26F65F7F2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A45B9"/>
    <w:pPr>
      <w:spacing w:after="0" w:line="480" w:lineRule="auto"/>
    </w:pPr>
    <w:rPr>
      <w:rFonts w:ascii="Arial" w:eastAsia="Times New Roman" w:hAnsi="Arial" w:cs="Times New Roman"/>
      <w:szCs w:val="24"/>
      <w:lang w:val="en-GB" w:eastAsia="nl-NL"/>
    </w:rPr>
  </w:style>
  <w:style w:type="paragraph" w:styleId="Kop1">
    <w:name w:val="heading 1"/>
    <w:basedOn w:val="Standaard"/>
    <w:next w:val="Standaard"/>
    <w:link w:val="Kop1Char"/>
    <w:qFormat/>
    <w:rsid w:val="000D1D44"/>
    <w:pPr>
      <w:keepNext/>
      <w:spacing w:before="200"/>
      <w:outlineLvl w:val="0"/>
    </w:pPr>
    <w:rPr>
      <w:rFonts w:cs="Arial"/>
      <w:b/>
      <w:bCs/>
      <w:sz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D1D44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E7462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sid w:val="00380FEE"/>
    <w:rPr>
      <w:color w:val="0000FF"/>
      <w:u w:val="single"/>
    </w:rPr>
  </w:style>
  <w:style w:type="character" w:customStyle="1" w:styleId="apple-converted-space">
    <w:name w:val="apple-converted-space"/>
    <w:basedOn w:val="Standaardalinea-lettertype"/>
    <w:rsid w:val="00380FEE"/>
  </w:style>
  <w:style w:type="character" w:customStyle="1" w:styleId="Kop1Char">
    <w:name w:val="Kop 1 Char"/>
    <w:basedOn w:val="Standaardalinea-lettertype"/>
    <w:link w:val="Kop1"/>
    <w:rsid w:val="000D1D44"/>
    <w:rPr>
      <w:rFonts w:ascii="Arial" w:eastAsia="Times New Roman" w:hAnsi="Arial" w:cs="Arial"/>
      <w:b/>
      <w:bCs/>
      <w:sz w:val="28"/>
      <w:szCs w:val="24"/>
      <w:lang w:val="en-GB" w:eastAsia="nl-NL"/>
    </w:rPr>
  </w:style>
  <w:style w:type="paragraph" w:styleId="Ballontekst">
    <w:name w:val="Balloon Text"/>
    <w:basedOn w:val="Standaard"/>
    <w:link w:val="BallontekstChar"/>
    <w:semiHidden/>
    <w:rsid w:val="00EC102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EC1023"/>
    <w:rPr>
      <w:rFonts w:ascii="Tahoma" w:eastAsia="Times New Roman" w:hAnsi="Tahoma" w:cs="Tahoma"/>
      <w:sz w:val="16"/>
      <w:szCs w:val="16"/>
      <w:lang w:val="en-GB" w:eastAsia="nl-NL"/>
    </w:rPr>
  </w:style>
  <w:style w:type="character" w:customStyle="1" w:styleId="apple-style-span">
    <w:name w:val="apple-style-span"/>
    <w:basedOn w:val="Standaardalinea-lettertype"/>
    <w:rsid w:val="00EC1023"/>
  </w:style>
  <w:style w:type="character" w:styleId="HTML-citaat">
    <w:name w:val="HTML Cite"/>
    <w:rsid w:val="00EC1023"/>
    <w:rPr>
      <w:i/>
      <w:iCs/>
    </w:rPr>
  </w:style>
  <w:style w:type="character" w:styleId="Nadruk">
    <w:name w:val="Emphasis"/>
    <w:qFormat/>
    <w:rsid w:val="00EC1023"/>
    <w:rPr>
      <w:i/>
      <w:iCs/>
    </w:rPr>
  </w:style>
  <w:style w:type="character" w:customStyle="1" w:styleId="cit-source">
    <w:name w:val="cit-source"/>
    <w:basedOn w:val="Standaardalinea-lettertype"/>
    <w:rsid w:val="00EC1023"/>
  </w:style>
  <w:style w:type="character" w:customStyle="1" w:styleId="cit-pub-date">
    <w:name w:val="cit-pub-date"/>
    <w:basedOn w:val="Standaardalinea-lettertype"/>
    <w:rsid w:val="00EC1023"/>
  </w:style>
  <w:style w:type="table" w:styleId="Tabelraster">
    <w:name w:val="Table Grid"/>
    <w:basedOn w:val="Standaardtabel"/>
    <w:rsid w:val="00EC10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rsid w:val="00EC1023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rsid w:val="00EC1023"/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EC1023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rsid w:val="00EC10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EC1023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character" w:customStyle="1" w:styleId="occurrences">
    <w:name w:val="occurrences"/>
    <w:basedOn w:val="Standaardalinea-lettertype"/>
    <w:rsid w:val="00EC1023"/>
  </w:style>
  <w:style w:type="character" w:customStyle="1" w:styleId="occurrenceoccurrencepid">
    <w:name w:val="occurrence occurrencepid"/>
    <w:basedOn w:val="Standaardalinea-lettertype"/>
    <w:rsid w:val="00EC1023"/>
  </w:style>
  <w:style w:type="paragraph" w:customStyle="1" w:styleId="Title1">
    <w:name w:val="Title1"/>
    <w:basedOn w:val="Standaard"/>
    <w:rsid w:val="00EC1023"/>
    <w:pPr>
      <w:spacing w:before="100" w:beforeAutospacing="1" w:after="100" w:afterAutospacing="1"/>
    </w:pPr>
  </w:style>
  <w:style w:type="paragraph" w:customStyle="1" w:styleId="desc">
    <w:name w:val="desc"/>
    <w:basedOn w:val="Standaard"/>
    <w:rsid w:val="00EC1023"/>
    <w:pPr>
      <w:spacing w:before="100" w:beforeAutospacing="1" w:after="100" w:afterAutospacing="1"/>
    </w:pPr>
  </w:style>
  <w:style w:type="paragraph" w:customStyle="1" w:styleId="details">
    <w:name w:val="details"/>
    <w:basedOn w:val="Standaard"/>
    <w:rsid w:val="00EC1023"/>
    <w:pPr>
      <w:spacing w:before="100" w:beforeAutospacing="1" w:after="100" w:afterAutospacing="1"/>
    </w:pPr>
  </w:style>
  <w:style w:type="character" w:customStyle="1" w:styleId="jrnl">
    <w:name w:val="jrnl"/>
    <w:basedOn w:val="Standaardalinea-lettertype"/>
    <w:rsid w:val="00EC1023"/>
  </w:style>
  <w:style w:type="paragraph" w:customStyle="1" w:styleId="linksnohighlight">
    <w:name w:val="links nohighlight"/>
    <w:basedOn w:val="Standaard"/>
    <w:rsid w:val="00EC1023"/>
    <w:pPr>
      <w:spacing w:before="100" w:beforeAutospacing="1" w:after="100" w:afterAutospacing="1"/>
    </w:pPr>
  </w:style>
  <w:style w:type="character" w:customStyle="1" w:styleId="highlight">
    <w:name w:val="highlight"/>
    <w:basedOn w:val="Standaardalinea-lettertype"/>
    <w:rsid w:val="00EC1023"/>
  </w:style>
  <w:style w:type="paragraph" w:styleId="Eindnoottekst">
    <w:name w:val="endnote text"/>
    <w:basedOn w:val="Standaard"/>
    <w:link w:val="EindnoottekstChar"/>
    <w:rsid w:val="00EC1023"/>
    <w:rPr>
      <w:sz w:val="20"/>
      <w:szCs w:val="20"/>
      <w:lang w:val="nl-NL"/>
    </w:rPr>
  </w:style>
  <w:style w:type="character" w:customStyle="1" w:styleId="EindnoottekstChar">
    <w:name w:val="Eindnoottekst Char"/>
    <w:basedOn w:val="Standaardalinea-lettertype"/>
    <w:link w:val="Eindnoottekst"/>
    <w:rsid w:val="00EC1023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Eindnootmarkering">
    <w:name w:val="endnote reference"/>
    <w:rsid w:val="00EC1023"/>
    <w:rPr>
      <w:vertAlign w:val="superscript"/>
    </w:rPr>
  </w:style>
  <w:style w:type="paragraph" w:styleId="Documentstructuur">
    <w:name w:val="Document Map"/>
    <w:basedOn w:val="Standaard"/>
    <w:link w:val="DocumentstructuurChar"/>
    <w:semiHidden/>
    <w:rsid w:val="00EC102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EC1023"/>
    <w:rPr>
      <w:rFonts w:ascii="Tahoma" w:eastAsia="Times New Roman" w:hAnsi="Tahoma" w:cs="Tahoma"/>
      <w:sz w:val="20"/>
      <w:szCs w:val="20"/>
      <w:shd w:val="clear" w:color="auto" w:fill="000080"/>
      <w:lang w:val="en-GB" w:eastAsia="nl-NL"/>
    </w:rPr>
  </w:style>
  <w:style w:type="paragraph" w:styleId="Revisie">
    <w:name w:val="Revision"/>
    <w:hidden/>
    <w:uiPriority w:val="71"/>
    <w:rsid w:val="00EC1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TekstzonderopmaakChar">
    <w:name w:val="Tekst zonder opmaak Char"/>
    <w:link w:val="Tekstzonderopmaak"/>
    <w:uiPriority w:val="99"/>
    <w:semiHidden/>
    <w:locked/>
    <w:rsid w:val="00EC1023"/>
    <w:rPr>
      <w:rFonts w:ascii="Consolas" w:hAnsi="Consolas"/>
      <w:sz w:val="21"/>
      <w:szCs w:val="21"/>
    </w:rPr>
  </w:style>
  <w:style w:type="paragraph" w:styleId="Tekstzonderopmaak">
    <w:name w:val="Plain Text"/>
    <w:basedOn w:val="Standaard"/>
    <w:link w:val="TekstzonderopmaakChar"/>
    <w:uiPriority w:val="99"/>
    <w:semiHidden/>
    <w:rsid w:val="00EC1023"/>
    <w:rPr>
      <w:rFonts w:ascii="Consolas" w:eastAsiaTheme="minorHAnsi" w:hAnsi="Consolas" w:cstheme="minorBidi"/>
      <w:sz w:val="21"/>
      <w:szCs w:val="21"/>
      <w:lang w:val="en-US" w:eastAsia="en-US"/>
    </w:rPr>
  </w:style>
  <w:style w:type="character" w:customStyle="1" w:styleId="TekstzonderopmaakChar1">
    <w:name w:val="Tekst zonder opmaak Char1"/>
    <w:basedOn w:val="Standaardalinea-lettertype"/>
    <w:uiPriority w:val="99"/>
    <w:semiHidden/>
    <w:rsid w:val="00EC1023"/>
    <w:rPr>
      <w:rFonts w:ascii="Consolas" w:eastAsia="Times New Roman" w:hAnsi="Consolas" w:cs="Consolas"/>
      <w:sz w:val="21"/>
      <w:szCs w:val="21"/>
      <w:lang w:val="en-GB" w:eastAsia="nl-NL"/>
    </w:rPr>
  </w:style>
  <w:style w:type="paragraph" w:styleId="Bijschrift">
    <w:name w:val="caption"/>
    <w:basedOn w:val="Standaard"/>
    <w:next w:val="Standaard"/>
    <w:semiHidden/>
    <w:unhideWhenUsed/>
    <w:qFormat/>
    <w:rsid w:val="00EC1023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AC71B1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64BBE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64BBE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564BBE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64BBE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5753E8"/>
    <w:pPr>
      <w:jc w:val="center"/>
    </w:pPr>
    <w:rPr>
      <w:rFonts w:ascii="Times New Roman" w:hAnsi="Times New Roman"/>
      <w:noProof/>
      <w:sz w:val="24"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753E8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5753E8"/>
    <w:pPr>
      <w:spacing w:line="240" w:lineRule="auto"/>
    </w:pPr>
    <w:rPr>
      <w:rFonts w:ascii="Times New Roman" w:hAnsi="Times New Roman"/>
      <w:noProof/>
      <w:sz w:val="24"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53E8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character" w:customStyle="1" w:styleId="sourcetitletxt1">
    <w:name w:val="sourcetitle_txt1"/>
    <w:basedOn w:val="Standaardalinea-lettertype"/>
    <w:rsid w:val="00A42A47"/>
  </w:style>
  <w:style w:type="character" w:styleId="Regelnummer">
    <w:name w:val="line number"/>
    <w:basedOn w:val="Standaardalinea-lettertype"/>
    <w:uiPriority w:val="99"/>
    <w:semiHidden/>
    <w:unhideWhenUsed/>
    <w:rsid w:val="00CE4F83"/>
  </w:style>
  <w:style w:type="character" w:customStyle="1" w:styleId="Kop2Char">
    <w:name w:val="Kop 2 Char"/>
    <w:basedOn w:val="Standaardalinea-lettertype"/>
    <w:link w:val="Kop2"/>
    <w:uiPriority w:val="9"/>
    <w:rsid w:val="000D1D44"/>
    <w:rPr>
      <w:rFonts w:ascii="Arial" w:eastAsiaTheme="majorEastAsia" w:hAnsi="Arial" w:cstheme="majorBidi"/>
      <w:b/>
      <w:bCs/>
      <w:color w:val="000000" w:themeColor="text1"/>
      <w:sz w:val="24"/>
      <w:szCs w:val="26"/>
      <w:lang w:val="en-GB"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5E7462"/>
    <w:rPr>
      <w:rFonts w:ascii="Arial" w:eastAsiaTheme="majorEastAsia" w:hAnsi="Arial" w:cstheme="majorBidi"/>
      <w:b/>
      <w:bCs/>
      <w:color w:val="000000" w:themeColor="text1"/>
      <w:sz w:val="24"/>
      <w:szCs w:val="24"/>
      <w:lang w:val="en-GB" w:eastAsia="nl-NL"/>
    </w:rPr>
  </w:style>
  <w:style w:type="paragraph" w:styleId="Normaalweb">
    <w:name w:val="Normal (Web)"/>
    <w:basedOn w:val="Standaard"/>
    <w:uiPriority w:val="99"/>
    <w:semiHidden/>
    <w:unhideWhenUsed/>
    <w:rsid w:val="00E47ED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7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5281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4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129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1625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2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3D61C9-1315-42AF-B09C-8DB958E8C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S. Visser</dc:creator>
  <cp:lastModifiedBy>M.S. Visser</cp:lastModifiedBy>
  <cp:revision>3</cp:revision>
  <cp:lastPrinted>2018-01-26T14:04:00Z</cp:lastPrinted>
  <dcterms:created xsi:type="dcterms:W3CDTF">2020-01-03T14:19:00Z</dcterms:created>
  <dcterms:modified xsi:type="dcterms:W3CDTF">2020-05-20T07:46:00Z</dcterms:modified>
</cp:coreProperties>
</file>